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3F548" w14:textId="01B668C9" w:rsidR="00D36200" w:rsidRDefault="00304BC6" w:rsidP="00304BC6">
      <w:pPr>
        <w:spacing w:line="240" w:lineRule="auto"/>
        <w:contextualSpacing w:val="0"/>
        <w:jc w:val="both"/>
        <w:rPr>
          <w:rFonts w:ascii="Times" w:eastAsia="Times New Roman" w:hAnsi="Times" w:cs="Times"/>
          <w:sz w:val="24"/>
          <w:szCs w:val="24"/>
          <w:lang w:eastAsia="pt-BR"/>
        </w:rPr>
      </w:pPr>
      <w:r w:rsidRPr="00304BC6">
        <w:rPr>
          <w:rFonts w:ascii="Times" w:eastAsia="Times New Roman" w:hAnsi="Times" w:cs="Times"/>
          <w:sz w:val="24"/>
          <w:szCs w:val="24"/>
          <w:lang w:eastAsia="pt-BR"/>
        </w:rPr>
        <w:t xml:space="preserve">Figure </w:t>
      </w:r>
      <w:r w:rsidR="00CB00DE">
        <w:rPr>
          <w:rFonts w:ascii="Times" w:eastAsia="Times New Roman" w:hAnsi="Times" w:cs="Times"/>
          <w:sz w:val="24"/>
          <w:szCs w:val="24"/>
          <w:lang w:eastAsia="pt-BR"/>
        </w:rPr>
        <w:t>S</w:t>
      </w:r>
      <w:r w:rsidRPr="00304BC6">
        <w:rPr>
          <w:rFonts w:ascii="Times" w:eastAsia="Times New Roman" w:hAnsi="Times" w:cs="Times"/>
          <w:sz w:val="24"/>
          <w:szCs w:val="24"/>
          <w:lang w:eastAsia="pt-BR"/>
        </w:rPr>
        <w:t xml:space="preserve">1. </w:t>
      </w:r>
      <w:r w:rsidRPr="00C667FF">
        <w:rPr>
          <w:rFonts w:ascii="Times" w:eastAsia="Times New Roman" w:hAnsi="Times" w:cs="Times"/>
          <w:i/>
          <w:iCs/>
          <w:sz w:val="24"/>
          <w:szCs w:val="24"/>
          <w:lang w:eastAsia="pt-BR"/>
        </w:rPr>
        <w:t>In vitro</w:t>
      </w:r>
      <w:r w:rsidRPr="00304BC6">
        <w:rPr>
          <w:rFonts w:ascii="Times" w:eastAsia="Times New Roman" w:hAnsi="Times" w:cs="Times"/>
          <w:sz w:val="24"/>
          <w:szCs w:val="24"/>
          <w:lang w:eastAsia="pt-BR"/>
        </w:rPr>
        <w:t xml:space="preserve"> antimicrobial activity of potentially probiotic lactic acid bacteria strains against different pathogens.</w:t>
      </w:r>
    </w:p>
    <w:p w14:paraId="5868CB4A" w14:textId="2372C52A" w:rsidR="00597E58" w:rsidRPr="00304BC6" w:rsidRDefault="00597E58" w:rsidP="00304BC6">
      <w:pPr>
        <w:spacing w:line="240" w:lineRule="auto"/>
        <w:contextualSpacing w:val="0"/>
        <w:jc w:val="both"/>
        <w:rPr>
          <w:rFonts w:ascii="Times" w:eastAsia="Times New Roman" w:hAnsi="Times" w:cs="Times"/>
          <w:sz w:val="24"/>
          <w:szCs w:val="24"/>
          <w:lang w:eastAsia="pt-BR"/>
        </w:rPr>
      </w:pPr>
    </w:p>
    <w:tbl>
      <w:tblPr>
        <w:tblStyle w:val="Tabelacomgrade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9"/>
        <w:gridCol w:w="4668"/>
        <w:gridCol w:w="4665"/>
      </w:tblGrid>
      <w:tr w:rsidR="00D36200" w:rsidRPr="00597E58" w14:paraId="719AF30C" w14:textId="77777777" w:rsidTr="00AB35E7">
        <w:trPr>
          <w:trHeight w:val="427"/>
          <w:jc w:val="center"/>
        </w:trPr>
        <w:tc>
          <w:tcPr>
            <w:tcW w:w="1667" w:type="pct"/>
            <w:tcBorders>
              <w:top w:val="nil"/>
              <w:bottom w:val="nil"/>
            </w:tcBorders>
          </w:tcPr>
          <w:p w14:paraId="1245A17A" w14:textId="33D9958C" w:rsidR="00D36200" w:rsidRPr="00597E58" w:rsidRDefault="00D36200" w:rsidP="00597E58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lang w:val="pt-BR"/>
              </w:rPr>
            </w:pPr>
            <w:bookmarkStart w:id="0" w:name="_Hlk127693799"/>
            <w:r w:rsidRPr="00597E58">
              <w:rPr>
                <w:rFonts w:ascii="Times" w:hAnsi="Times" w:cs="Times"/>
                <w:b/>
                <w:i/>
                <w:iCs/>
                <w:lang w:val="pt-BR"/>
              </w:rPr>
              <w:t xml:space="preserve">Salmonella </w:t>
            </w:r>
            <w:proofErr w:type="spellStart"/>
            <w:r w:rsidRPr="00597E58">
              <w:rPr>
                <w:rFonts w:ascii="Times" w:hAnsi="Times" w:cs="Times"/>
                <w:b/>
                <w:i/>
                <w:iCs/>
                <w:lang w:val="pt-BR"/>
              </w:rPr>
              <w:t>typhimurium</w:t>
            </w:r>
            <w:proofErr w:type="spellEnd"/>
            <w:r w:rsidRPr="00597E58">
              <w:rPr>
                <w:rFonts w:ascii="Times" w:hAnsi="Times" w:cs="Times"/>
                <w:b/>
                <w:lang w:val="pt-BR"/>
              </w:rPr>
              <w:t xml:space="preserve"> ATCC 14028</w:t>
            </w:r>
            <w:r w:rsidR="00597E58" w:rsidRPr="00597E58">
              <w:rPr>
                <w:rFonts w:ascii="Times" w:hAnsi="Times" w:cs="Times"/>
                <w:b/>
                <w:lang w:val="pt-BR"/>
              </w:rPr>
              <w:t xml:space="preserve"> (A)</w:t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14508264" w14:textId="2E3834AA" w:rsidR="00D36200" w:rsidRPr="00597E58" w:rsidRDefault="00D36200" w:rsidP="00597E58">
            <w:pPr>
              <w:pStyle w:val="Normal1"/>
              <w:contextualSpacing w:val="0"/>
              <w:jc w:val="center"/>
              <w:rPr>
                <w:rFonts w:ascii="Times" w:hAnsi="Times" w:cs="Times"/>
                <w:b/>
                <w:lang w:val="pt-BR"/>
              </w:rPr>
            </w:pPr>
            <w:r w:rsidRPr="00597E58">
              <w:rPr>
                <w:rFonts w:ascii="Times" w:hAnsi="Times" w:cs="Times"/>
                <w:b/>
                <w:i/>
                <w:iCs/>
                <w:lang w:val="pt-BR"/>
              </w:rPr>
              <w:t>Staphylococcus aureus</w:t>
            </w:r>
            <w:r w:rsidRPr="00597E58">
              <w:rPr>
                <w:rFonts w:ascii="Times" w:hAnsi="Times" w:cs="Times"/>
                <w:b/>
                <w:lang w:val="pt-BR"/>
              </w:rPr>
              <w:t xml:space="preserve"> ATCC 25923</w:t>
            </w:r>
            <w:r w:rsidR="00597E58" w:rsidRPr="00597E58">
              <w:rPr>
                <w:rFonts w:ascii="Times" w:hAnsi="Times" w:cs="Times"/>
                <w:b/>
                <w:lang w:val="pt-BR"/>
              </w:rPr>
              <w:t xml:space="preserve"> (B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FA6EB3A" w14:textId="3CA1F6C6" w:rsidR="00D36200" w:rsidRPr="00597E58" w:rsidRDefault="00D36200" w:rsidP="00597E58">
            <w:pPr>
              <w:jc w:val="center"/>
              <w:rPr>
                <w:rFonts w:ascii="Times" w:hAnsi="Times" w:cs="Times"/>
                <w:b/>
                <w:lang w:val="pt-BR"/>
              </w:rPr>
            </w:pPr>
            <w:r w:rsidRPr="00597E58">
              <w:rPr>
                <w:rFonts w:ascii="Times" w:hAnsi="Times" w:cs="Times"/>
                <w:b/>
                <w:i/>
                <w:iCs/>
                <w:lang w:val="pt-BR"/>
              </w:rPr>
              <w:t xml:space="preserve">Escherichia coli </w:t>
            </w:r>
            <w:r w:rsidRPr="00597E58">
              <w:rPr>
                <w:rFonts w:ascii="Times" w:hAnsi="Times" w:cs="Times"/>
                <w:b/>
                <w:lang w:val="pt-BR"/>
              </w:rPr>
              <w:t>ATCC 25922</w:t>
            </w:r>
            <w:r w:rsidR="00597E58" w:rsidRPr="00597E58">
              <w:rPr>
                <w:rFonts w:ascii="Times" w:hAnsi="Times" w:cs="Times"/>
                <w:b/>
                <w:lang w:val="pt-BR"/>
              </w:rPr>
              <w:t xml:space="preserve"> (C)</w:t>
            </w:r>
          </w:p>
        </w:tc>
      </w:tr>
      <w:tr w:rsidR="00D36200" w:rsidRPr="00543545" w14:paraId="57C36208" w14:textId="77777777" w:rsidTr="00AB35E7">
        <w:trPr>
          <w:trHeight w:val="1208"/>
          <w:jc w:val="center"/>
        </w:trPr>
        <w:tc>
          <w:tcPr>
            <w:tcW w:w="1667" w:type="pct"/>
            <w:tcBorders>
              <w:top w:val="nil"/>
              <w:bottom w:val="nil"/>
            </w:tcBorders>
          </w:tcPr>
          <w:p w14:paraId="606B119D" w14:textId="52018BBA" w:rsidR="00D36200" w:rsidRPr="00543545" w:rsidRDefault="00AB35E7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Cs/>
                <w:sz w:val="24"/>
                <w:szCs w:val="24"/>
                <w:lang w:val="pt-BR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087C3B9E" wp14:editId="418EB62B">
                      <wp:simplePos x="0" y="0"/>
                      <wp:positionH relativeFrom="column">
                        <wp:posOffset>83820</wp:posOffset>
                      </wp:positionH>
                      <wp:positionV relativeFrom="paragraph">
                        <wp:posOffset>1985645</wp:posOffset>
                      </wp:positionV>
                      <wp:extent cx="414020" cy="1404620"/>
                      <wp:effectExtent l="0" t="0" r="0" b="3175"/>
                      <wp:wrapNone/>
                      <wp:docPr id="4379076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418477" w14:textId="6B3347CD" w:rsidR="00AB35E7" w:rsidRPr="00AB35E7" w:rsidRDefault="00AB35E7" w:rsidP="00AB35E7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087C3B9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.6pt;margin-top:156.35pt;width:32.6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ARI9QEAAM0DAAAOAAAAZHJzL2Uyb0RvYy54bWysU8tu2zAQvBfoPxC815INOU0Ey0Ga1EWB&#10;9AGk/QCaoiyiJJfl0pbcr++SchyjvRXVgdjVksOd2eHqdrSGHVRADa7h81nJmXISWu12Df/+bfPm&#10;mjOMwrXCgFMNPyrkt+vXr1aDr9UCejCtCoxAHNaDb3gfo6+LAmWvrMAZeOWo2EGwIlIadkUbxEDo&#10;1hSLsrwqBgitDyAVIv19mIp8nfG7Tsn4petQRWYaTr3FvIa8btNarFei3gXhey1PbYh/6MIK7ejS&#10;M9SDiILtg/4LymoZAKGLMwm2gK7TUmUOxGZe/sHmqRdeZS4kDvqzTPj/YOXnw5P/Glgc38FIA8wk&#10;0D+C/IHMwX0v3E7dhQBDr0RLF8+TZMXgsT4dTVJjjQlkO3yCloYs9hEy0NgFm1QhnozQaQDHs+hq&#10;jEzSz2pelQuqSCpRWF1Rkq4Q9fNpHzB+UGBZChoeaKgZXRweMU5bn7ekyxxstDF5sMaxoeE3y8Uy&#10;H7ioWB3Jd0bbhl+X6ZuckEi+d20+HIU2U0y9GHdinYhOlOO4HWljYr+F9kj8A0z+ovdAQQ/hF2cD&#10;eavh+HMvguLMfHSk4c28qpIZc1It3yb64bKyvawIJwmq4ZGzKbyP2cCJK/o70nqjswwvnZx6Jc9k&#10;IU/+Tqa8zPOul1e4/g0AAP//AwBQSwMEFAAGAAgAAAAhAHdgombeAAAACQEAAA8AAABkcnMvZG93&#10;bnJldi54bWxMj8FOwzAQRO9I/IO1SNyo0wRICXGqCrXlCJSIsxsvSUS8tmI3DX/PcoLjaJ9m3pbr&#10;2Q5iwjH0jhQsFwkIpMaZnloF9fvuZgUiRE1GD45QwTcGWFeXF6UujDvTG06H2AouoVBoBV2MvpAy&#10;NB1aHRbOI/Ht041WR45jK82oz1xuB5kmyb20uide6LTHpw6br8PJKvDR7/Pn8eV1s91NSf2xr9O+&#10;3Sp1fTVvHkFEnOMfDL/6rA4VOx3diUwQA+csZVJBtkxzEAzkq1sQRwV3WfYAsirl/w+qHwAAAP//&#10;AwBQSwECLQAUAAYACAAAACEAtoM4kv4AAADhAQAAEwAAAAAAAAAAAAAAAAAAAAAAW0NvbnRlbnRf&#10;VHlwZXNdLnhtbFBLAQItABQABgAIAAAAIQA4/SH/1gAAAJQBAAALAAAAAAAAAAAAAAAAAC8BAABf&#10;cmVscy8ucmVsc1BLAQItABQABgAIAAAAIQD5yARI9QEAAM0DAAAOAAAAAAAAAAAAAAAAAC4CAABk&#10;cnMvZTJvRG9jLnhtbFBLAQItABQABgAIAAAAIQB3YKJm3gAAAAkBAAAPAAAAAAAAAAAAAAAAAE8E&#10;AABkcnMvZG93bnJldi54bWxQSwUGAAAAAAQABADzAAAAWgUAAAAA&#10;" filled="f" stroked="f">
                      <v:textbox style="mso-fit-shape-to-text:t">
                        <w:txbxContent>
                          <w:p w14:paraId="15418477" w14:textId="6B3347CD" w:rsidR="00AB35E7" w:rsidRPr="00AB35E7" w:rsidRDefault="00AB35E7" w:rsidP="00AB35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1C93946" wp14:editId="2BAE5DBC">
                      <wp:simplePos x="0" y="0"/>
                      <wp:positionH relativeFrom="column">
                        <wp:posOffset>755650</wp:posOffset>
                      </wp:positionH>
                      <wp:positionV relativeFrom="paragraph">
                        <wp:posOffset>290195</wp:posOffset>
                      </wp:positionV>
                      <wp:extent cx="414020" cy="1404620"/>
                      <wp:effectExtent l="0" t="0" r="0" b="635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8CC40B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1C93946" id="_x0000_s1027" type="#_x0000_t202" style="position:absolute;left:0;text-align:left;margin-left:59.5pt;margin-top:22.85pt;width:32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2w9+AEAANQDAAAOAAAAZHJzL2Uyb0RvYy54bWysU9uO2yAQfa/Uf0C8N3YiZ7trhay2u01V&#10;aXuRtv0AjHGMCgwFEjv9+g7Ym43at6p+QDMeOMw5c9jcjkaTo/RBgWV0uSgpkVZAq+ye0e/fdm+u&#10;KQmR25ZrsJLRkwz0dvv61WZwtVxBD7qVniCIDfXgGO1jdHVRBNFLw8MCnLRY7MAbHjH1+6L1fEB0&#10;o4tVWV4VA/jWeRAyBPz7MBXpNuN3nRTxS9cFGYlmFHuLefV5bdJabDe83nvueiXmNvg/dGG4snjp&#10;GeqBR04OXv0FZZTwEKCLCwGmgK5TQmYOyGZZ/sHmqedOZi4oTnBnmcL/gxWfj0/uqydxfAcjDjCT&#10;CO4RxI9ALNz33O7lnfcw9JK3ePEySVYMLtTz0SR1qEMCaYZP0OKQ+SFCBho7b5IqyJMgOg7gdBZd&#10;jpEI/Fktq3KFFYElDKsrTNIVvH4+7XyIHyQYkgJGPQ41o/PjY4jT1uct6TILO6V1Hqy2ZGD0Zr1a&#10;5wMXFaMi+k4rw+h1mb7JCYnke9vmw5ErPcXYi7Yz60R0ohzHZiSqnSVJIjTQnlAGD5PN8Flg0IP/&#10;RcmAFmM0/DxwLynRHy1KebOsquTJnFTrt0kFf1lpLivcCoRiNFIyhfcx+zhRDu4OJd+prMZLJ3PL&#10;aJ2s52zz5M3LPO96eYzb3wAAAP//AwBQSwMEFAAGAAgAAAAhADwX6vLeAAAACgEAAA8AAABkcnMv&#10;ZG93bnJldi54bWxMj8FuwjAQRO+V+g/WIvVWHCIaII2DUAX02JZGPZt4m0TEa8s2Ifw95tQeRzOa&#10;eVOsR92zAZ3vDAmYTRNgSLVRHTUCqu/d8xKYD5KU7A2hgCt6WJePD4XMlbnQFw6H0LBYQj6XAtoQ&#10;bM65r1vU0k+NRYrer3Fahihdw5WTl1iue54mSca17CgutNLiW4v16XDWAmyw+8W7+/jcbHdDUv3s&#10;q7RrtkI8TcbNK7CAY/gLwx0/okMZmY7mTMqzPurZKn4JAuYvC2D3wHKeAjsKSLNsBbws+P8L5Q0A&#10;AP//AwBQSwECLQAUAAYACAAAACEAtoM4kv4AAADhAQAAEwAAAAAAAAAAAAAAAAAAAAAAW0NvbnRl&#10;bnRfVHlwZXNdLnhtbFBLAQItABQABgAIAAAAIQA4/SH/1gAAAJQBAAALAAAAAAAAAAAAAAAAAC8B&#10;AABfcmVscy8ucmVsc1BLAQItABQABgAIAAAAIQDy42w9+AEAANQDAAAOAAAAAAAAAAAAAAAAAC4C&#10;AABkcnMvZTJvRG9jLnhtbFBLAQItABQABgAIAAAAIQA8F+ry3gAAAAoBAAAPAAAAAAAAAAAAAAAA&#10;AFIEAABkcnMvZG93bnJldi54bWxQSwUGAAAAAAQABADzAAAAXQUAAAAA&#10;" filled="f" stroked="f">
                      <v:textbox style="mso-fit-shape-to-text:t">
                        <w:txbxContent>
                          <w:p w14:paraId="608CC40B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16B5D238" wp14:editId="177E1331">
                      <wp:simplePos x="0" y="0"/>
                      <wp:positionH relativeFrom="column">
                        <wp:posOffset>1181100</wp:posOffset>
                      </wp:positionH>
                      <wp:positionV relativeFrom="paragraph">
                        <wp:posOffset>150495</wp:posOffset>
                      </wp:positionV>
                      <wp:extent cx="414020" cy="1404620"/>
                      <wp:effectExtent l="0" t="0" r="0" b="635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CA06E9" w14:textId="31FE8306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16B5D238" id="_x0000_s1028" type="#_x0000_t202" style="position:absolute;left:0;text-align:left;margin-left:93pt;margin-top:11.85pt;width:32.6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a78+QEAANQDAAAOAAAAZHJzL2Uyb0RvYy54bWysU9uO2yAQfa/Uf0C8N77I2e5aIavtblNV&#10;2l6kbT+AYByjAkOBxE6/vgPOZqP2raof0OBhDnPOHFa3k9HkIH1QYBmtFiUl0grolN0x+v3b5s01&#10;JSFy23ENVjJ6lIHerl+/Wo2ulTUMoDvpCYLY0I6O0SFG1xZFEIM0PCzASYvJHrzhEbd+V3Sej4hu&#10;dFGX5VUxgu+cByFDwL8Pc5KuM37fSxG/9H2QkWhGsbeYV5/XbVqL9Yq3O8/doMSpDf4PXRiuLF56&#10;hnrgkZO9V39BGSU8BOjjQoApoO+VkJkDsqnKP9g8DdzJzAXFCe4sU/h/sOLz4cl99SRO72DCAWYS&#10;wT2C+BGIhfuB25288x7GQfIOL66SZMXoQnsqTVKHNiSQ7fgJOhwy30fIQFPvTVIFeRJExwEcz6LL&#10;KRKBP5uqKWvMCExh2FzhJl3B2+dq50P8IMGQFDDqcagZnR8eQ5yPPh9Jl1nYKK3zYLUlI6M3y3qZ&#10;Cy4yRkX0nVaG0esyfbMTEsn3tsvFkSs9x9iLtifWiehMOU7biaiO0TrVJhG20B1RBg+zzfBZYDCA&#10;/0XJiBZjNPzccy8p0R8tSnlTNU3yZN40y7dJBX+Z2V5muBUIxWikZA7vY/ZxohzcHUq+UVmNl05O&#10;LaN1sp4nmydvXu7zqZfHuP4NAAD//wMAUEsDBBQABgAIAAAAIQB25FOR3wAAAAoBAAAPAAAAZHJz&#10;L2Rvd25yZXYueG1sTI/NTsMwEITvSLyDtUjcqFNT+hPiVBVqy7FQop7d2CQR8dqy3TS8PcsJbjva&#10;0cw3xXq0PRtMiJ1DCdNJBsxg7XSHjYTqY/ewBBaTQq16h0bCt4mwLm9vCpVrd8V3MxxTwygEY64k&#10;tCn5nPNYt8aqOHHeIP0+XbAqkQwN10FdKdz2XGTZnFvVITW0ypuX1tRfx4uV4JPfL17D4W2z3Q1Z&#10;ddpXomu2Ut7fjZtnYMmM6c8Mv/iEDiUxnd0FdWQ96eWctiQJ4nEBjAziaSqAnemYzVbAy4L/n1D+&#10;AAAA//8DAFBLAQItABQABgAIAAAAIQC2gziS/gAAAOEBAAATAAAAAAAAAAAAAAAAAAAAAABbQ29u&#10;dGVudF9UeXBlc10ueG1sUEsBAi0AFAAGAAgAAAAhADj9If/WAAAAlAEAAAsAAAAAAAAAAAAAAAAA&#10;LwEAAF9yZWxzLy5yZWxzUEsBAi0AFAAGAAgAAAAhAMU9rvz5AQAA1AMAAA4AAAAAAAAAAAAAAAAA&#10;LgIAAGRycy9lMm9Eb2MueG1sUEsBAi0AFAAGAAgAAAAhAHbkU5HfAAAACgEAAA8AAAAAAAAAAAAA&#10;AAAAUwQAAGRycy9kb3ducmV2LnhtbFBLBQYAAAAABAAEAPMAAABfBQAAAAA=&#10;" filled="f" stroked="f">
                      <v:textbox style="mso-fit-shape-to-text:t">
                        <w:txbxContent>
                          <w:p w14:paraId="08CA06E9" w14:textId="31FE8306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36200">
              <w:rPr>
                <w:rFonts w:ascii="Times" w:hAnsi="Times" w:cs="Times"/>
                <w:bCs/>
                <w:noProof/>
                <w:sz w:val="24"/>
                <w:szCs w:val="24"/>
                <w:lang w:val="pt-BR"/>
              </w:rPr>
              <w:drawing>
                <wp:inline distT="0" distB="0" distL="0" distR="0" wp14:anchorId="4847B046" wp14:editId="0142483F">
                  <wp:extent cx="2326713" cy="2230120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820" r="11933"/>
                          <a:stretch/>
                        </pic:blipFill>
                        <pic:spPr bwMode="auto">
                          <a:xfrm>
                            <a:off x="0" y="0"/>
                            <a:ext cx="2342230" cy="2244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  <w:tcBorders>
              <w:top w:val="nil"/>
              <w:bottom w:val="nil"/>
            </w:tcBorders>
          </w:tcPr>
          <w:p w14:paraId="068F906D" w14:textId="52E948AB" w:rsidR="00D36200" w:rsidRPr="00543545" w:rsidRDefault="00AB35E7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Cs/>
                <w:sz w:val="24"/>
                <w:szCs w:val="24"/>
                <w:lang w:val="pt-BR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0685A270" wp14:editId="3AC93CA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56435</wp:posOffset>
                      </wp:positionV>
                      <wp:extent cx="414020" cy="1404620"/>
                      <wp:effectExtent l="0" t="0" r="0" b="3175"/>
                      <wp:wrapNone/>
                      <wp:docPr id="213596986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82C112" w14:textId="67014C76" w:rsidR="00AB35E7" w:rsidRPr="00AB35E7" w:rsidRDefault="00AB35E7" w:rsidP="00AB35E7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I</w:t>
                                  </w: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685A270" id="_x0000_s1029" type="#_x0000_t202" style="position:absolute;left:0;text-align:left;margin-left:-.35pt;margin-top:154.05pt;width:32.6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sAK+gEAANQDAAAOAAAAZHJzL2Uyb0RvYy54bWysU11v2yAUfZ+0/4B4X+xkTtdaIVXXLtOk&#10;7kNq9wMIxjEacBmQ2Nmv7wW7abS+TfMDuvhyD/ece1hdD0aTg/RBgWV0PispkVZAo+yO0Z+Pm3eX&#10;lITIbcM1WMnoUQZ6vX77ZtW7Wi6gA91ITxDEhrp3jHYxurooguik4WEGTlpMtuANj7j1u6LxvEd0&#10;o4tFWV4UPfjGeRAyBPx7NybpOuO3rRTxe9sGGYlmFHuLefV53aa1WK94vfPcdUpMbfB/6MJwZfHS&#10;E9Qdj5zsvXoFZZTwEKCNMwGmgLZVQmYOyGZe/sXmoeNOZi4oTnAnmcL/gxXfDg/uhydx+AgDDjCT&#10;CO4exK9ALNx23O7kjffQd5I3ePE8SVb0LtRTaZI61CGBbPuv0OCQ+T5CBhpab5IqyJMgOg7geBJd&#10;DpEI/FnNq3KBGYEpDKsL3KQreP1c7XyInyUYkgJGPQ41o/PDfYjj0ecj6TILG6V1Hqy2pGf0arlY&#10;5oKzjFERfaeVYfSyTN/ohETyk21yceRKjzH2ou3EOhEdKcdhOxDVMPo+1SYRttAcUQYPo83wWWDQ&#10;gf9DSY8WYzT83nMvKdFfLEp5Na+q5Mm8qZYfkgr+PLM9z3ArEIrRSMkY3sbs40Q5uBuUfKOyGi+d&#10;TC2jdbKek82TN8/3+dTLY1w/AQAA//8DAFBLAwQUAAYACAAAACEA+Fy/It4AAAAIAQAADwAAAGRy&#10;cy9kb3ducmV2LnhtbEyPzU7DMBCE70i8g7VI3Fq7Kf0hZFNVqC3HQok4u7FJIuK1ZbtpeHvMCY6j&#10;Gc18U2xG07NB+9BZQphNBTBNtVUdNQjV+36yBhaiJCV7SxrhWwfYlLc3hcyVvdKbHk6xYamEQi4R&#10;2hhdznmoW21kmFqnKXmf1hsZk/QNV15eU7npeSbEkhvZUVpopdPPra6/TheD4KI7rF788XW72w+i&#10;+jhUWdfsEO/vxu0TsKjH+BeGX/yEDmViOtsLqcB6hMkqBRHmYj0DlvzlwwLYGWGRPc6BlwX/f6D8&#10;AQAA//8DAFBLAQItABQABgAIAAAAIQC2gziS/gAAAOEBAAATAAAAAAAAAAAAAAAAAAAAAABbQ29u&#10;dGVudF9UeXBlc10ueG1sUEsBAi0AFAAGAAgAAAAhADj9If/WAAAAlAEAAAsAAAAAAAAAAAAAAAAA&#10;LwEAAF9yZWxzLy5yZWxzUEsBAi0AFAAGAAgAAAAhABeKwAr6AQAA1AMAAA4AAAAAAAAAAAAAAAAA&#10;LgIAAGRycy9lMm9Eb2MueG1sUEsBAi0AFAAGAAgAAAAhAPhcvyLeAAAACAEAAA8AAAAAAAAAAAAA&#10;AAAAVAQAAGRycy9kb3ducmV2LnhtbFBLBQYAAAAABAAEAPMAAABfBQAAAAA=&#10;" filled="f" stroked="f">
                      <v:textbox style="mso-fit-shape-to-text:t">
                        <w:txbxContent>
                          <w:p w14:paraId="2882C112" w14:textId="67014C76" w:rsidR="00AB35E7" w:rsidRPr="00AB35E7" w:rsidRDefault="00AB35E7" w:rsidP="00AB35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I</w:t>
                            </w: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F4079"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78469999" wp14:editId="579698A0">
                      <wp:simplePos x="0" y="0"/>
                      <wp:positionH relativeFrom="column">
                        <wp:posOffset>1178644</wp:posOffset>
                      </wp:positionH>
                      <wp:positionV relativeFrom="paragraph">
                        <wp:posOffset>787591</wp:posOffset>
                      </wp:positionV>
                      <wp:extent cx="414068" cy="1404620"/>
                      <wp:effectExtent l="0" t="0" r="0" b="635"/>
                      <wp:wrapNone/>
                      <wp:docPr id="1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68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DCCCAF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8469999" id="_x0000_s1030" type="#_x0000_t202" style="position:absolute;left:0;text-align:left;margin-left:92.8pt;margin-top:62pt;width:32.6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XPY/AEAANQDAAAOAAAAZHJzL2Uyb0RvYy54bWysU8tu2zAQvBfoPxC815IN2U0Ey0Ga1EWB&#10;9AGk/QCaoiyiJJdd0pbSr++SchyjvRXVgVhytcOd2eH6ZrSGHRUGDa7h81nJmXISWu32Df/+bfvm&#10;irMQhWuFAaca/qQCv9m8frUefK0W0INpFTICcaEefMP7GH1dFEH2yoowA68cJTtAKyJtcV+0KAZC&#10;t6ZYlOWqGABbjyBVCHR6PyX5JuN3nZLxS9cFFZlpOPUW84p53aW12KxFvUfhey1PbYh/6MIK7ejS&#10;M9S9iIIdUP8FZbVECNDFmQRbQNdpqTIHYjMv/2Dz2AuvMhcSJ/izTOH/wcrPx0f/FVkc38FIA8wk&#10;gn8A+SMwB3e9cHt1iwhDr0RLF8+TZMXgQ30qTVKHOiSQ3fAJWhqyOETIQGOHNqlCPBmh0wCezqKr&#10;MTJJh9W8KlfkEkkpCqvVIk+lEPVztccQPyiwLAUNRxpqRhfHhxBTN6J+/iVd5mCrjcmDNY4NDb9e&#10;Lpa54CJjdSTfGW0bflWmb3JCIvnetbk4Cm2mmC4w7sQ6EZ0ox3E3Mt0Sg1SbRNhB+0QyIEw2o2dB&#10;QQ/4i7OBLNbw8PMgUHFmPjqS8npeVcmTeVMt3xJxhpeZ3WVGOElQDY+cTeFdzD5OlIO/Jcm3Oqvx&#10;0smpZbJOFulk8+TNy33+6+Uxbn4DAAD//wMAUEsDBBQABgAIAAAAIQCuNKio3gAAAAsBAAAPAAAA&#10;ZHJzL2Rvd25yZXYueG1sTI/LTsMwEEX3SPyDNUjsqI1pSpXGqSrUliWlRKzd2E0i4nFku2n4e4YV&#10;7OZqju6jWE+uZ6MNsfOo4HEmgFmsvemwUVB97B6WwGLSaHTv0Sr4thHW5e1NoXPjr/hux2NqGJlg&#10;zLWCNqUh5zzWrXU6zvxgkX5nH5xOJEPDTdBXMnc9l0IsuNMdUkKrB/vS2vrreHEKhjTsn1/D22Gz&#10;3Y2i+txXsmu2St3fTZsVsGSn9AfDb32qDiV1OvkLmsh60stsQSgdck6jiJCZoDEnBU/zTAIvC/5/&#10;Q/kDAAD//wMAUEsBAi0AFAAGAAgAAAAhALaDOJL+AAAA4QEAABMAAAAAAAAAAAAAAAAAAAAAAFtD&#10;b250ZW50X1R5cGVzXS54bWxQSwECLQAUAAYACAAAACEAOP0h/9YAAACUAQAACwAAAAAAAAAAAAAA&#10;AAAvAQAAX3JlbHMvLnJlbHNQSwECLQAUAAYACAAAACEAMcVz2PwBAADUAwAADgAAAAAAAAAAAAAA&#10;AAAuAgAAZHJzL2Uyb0RvYy54bWxQSwECLQAUAAYACAAAACEArjSoqN4AAAALAQAADwAAAAAAAAAA&#10;AAAAAABWBAAAZHJzL2Rvd25yZXYueG1sUEsFBgAAAAAEAAQA8wAAAGEFAAAAAA==&#10;" filled="f" stroked="f">
                      <v:textbox style="mso-fit-shape-to-text:t">
                        <w:txbxContent>
                          <w:p w14:paraId="5EDCCCAF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36200">
              <w:rPr>
                <w:rFonts w:ascii="Times" w:hAnsi="Times" w:cs="Times"/>
                <w:bCs/>
                <w:noProof/>
                <w:sz w:val="24"/>
                <w:szCs w:val="24"/>
                <w:lang w:val="pt-BR"/>
              </w:rPr>
              <w:drawing>
                <wp:inline distT="0" distB="0" distL="0" distR="0" wp14:anchorId="48E5A60C" wp14:editId="2D1FFD0B">
                  <wp:extent cx="2319867" cy="2232339"/>
                  <wp:effectExtent l="0" t="0" r="4445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099" r="7106" b="-2074"/>
                          <a:stretch/>
                        </pic:blipFill>
                        <pic:spPr bwMode="auto">
                          <a:xfrm>
                            <a:off x="0" y="0"/>
                            <a:ext cx="2323188" cy="22355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4CA457A6" w14:textId="5A95AAE0" w:rsidR="00D36200" w:rsidRPr="00543545" w:rsidRDefault="00AB35E7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581509EE" wp14:editId="72B2EE14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1985645</wp:posOffset>
                      </wp:positionV>
                      <wp:extent cx="414020" cy="1404620"/>
                      <wp:effectExtent l="0" t="0" r="0" b="3175"/>
                      <wp:wrapNone/>
                      <wp:docPr id="551690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0FB1F30" w14:textId="33C4BFC8" w:rsidR="00AB35E7" w:rsidRPr="00AB35E7" w:rsidRDefault="00AB35E7" w:rsidP="00AB35E7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</w:t>
                                  </w: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81509EE" id="_x0000_s1031" type="#_x0000_t202" style="position:absolute;left:0;text-align:left;margin-left:2.5pt;margin-top:156.35pt;width:32.6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MDRS+gEAANQDAAAOAAAAZHJzL2Uyb0RvYy54bWysU9uO2yAQfa/Uf0C8N3YiZ7trhay2u01V&#10;aXuRtv0AjHGMCgwFEjv9+g7Ym43at6p+QIOHOcw5c9jcjkaTo/RBgWV0uSgpkVZAq+ye0e/fdm+u&#10;KQmR25ZrsJLRkwz0dvv61WZwtVxBD7qVniCIDfXgGO1jdHVRBNFLw8MCnLSY7MAbHnHr90Xr+YDo&#10;RhersrwqBvCt8yBkCPj3YUrSbcbvOinil64LMhLNKPYW8+rz2qS12G54vffc9UrMbfB/6MJwZfHS&#10;M9QDj5wcvPoLyijhIUAXFwJMAV2nhMwckM2y/IPNU8+dzFxQnODOMoX/Bys+H5/cV0/i+A5GHGAm&#10;EdwjiB+BWLjvud3LO+9h6CVv8eJlkqwYXKjn0iR1qEMCaYZP0OKQ+SFCBho7b5IqyJMgOg7gdBZd&#10;jpEI/Fktq3KFGYEpDKsr3KQreP1c7XyIHyQYkgJGPQ41o/PjY4jT0ecj6TILO6V1Hqy2ZGD0Zr1a&#10;54KLjFERfaeVYfS6TN/khETyvW1zceRKTzH2ou3MOhGdKMexGYlqGV2n2iRCA+0JZfAw2QyfBQY9&#10;+F+UDGgxRsPPA/eSEv3RopQ3y6pKnsybav02qeAvM81lhluBUIxGSqbwPmYfJ8rB3aHkO5XVeOlk&#10;bhmtk/WcbZ68ebnPp14e4/Y3AAAA//8DAFBLAwQUAAYACAAAACEA8Tzuv90AAAAIAQAADwAAAGRy&#10;cy9kb3ducmV2LnhtbEyPzU7DMBCE70i8g7VIvVG7iUogxKkq1JYjUCLObrwkEfGPbDcNb89yguPs&#10;rGa+qTazGdmEIQ7OSlgtBTC0rdOD7SQ07/vbe2AxKavV6CxK+MYIm/r6qlKldhf7htMxdYxCbCyV&#10;hD4lX3Ie2x6Nikvn0ZL36YJRiWTouA7qQuFm5JkQd9yowVJDrzw+9dh+Hc9Ggk/+UDyHl9ftbj+J&#10;5uPQZEO3k3JxM28fgSWc098z/OITOtTEdHJnqyMbJaxpSZKQr7ICGPmFyICd6J7nD8Driv8fUP8A&#10;AAD//wMAUEsBAi0AFAAGAAgAAAAhALaDOJL+AAAA4QEAABMAAAAAAAAAAAAAAAAAAAAAAFtDb250&#10;ZW50X1R5cGVzXS54bWxQSwECLQAUAAYACAAAACEAOP0h/9YAAACUAQAACwAAAAAAAAAAAAAAAAAv&#10;AQAAX3JlbHMvLnJlbHNQSwECLQAUAAYACAAAACEAODA0UvoBAADUAwAADgAAAAAAAAAAAAAAAAAu&#10;AgAAZHJzL2Uyb0RvYy54bWxQSwECLQAUAAYACAAAACEA8Tzuv90AAAAIAQAADwAAAAAAAAAAAAAA&#10;AABUBAAAZHJzL2Rvd25yZXYueG1sUEsFBgAAAAAEAAQA8wAAAF4FAAAAAA==&#10;" filled="f" stroked="f">
                      <v:textbox style="mso-fit-shape-to-text:t">
                        <w:txbxContent>
                          <w:p w14:paraId="70FB1F30" w14:textId="33C4BFC8" w:rsidR="00AB35E7" w:rsidRPr="00AB35E7" w:rsidRDefault="00AB35E7" w:rsidP="00AB35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V</w:t>
                            </w: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F4079"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27D2D20F" wp14:editId="5BC78111">
                      <wp:simplePos x="0" y="0"/>
                      <wp:positionH relativeFrom="column">
                        <wp:posOffset>1172306</wp:posOffset>
                      </wp:positionH>
                      <wp:positionV relativeFrom="paragraph">
                        <wp:posOffset>858137</wp:posOffset>
                      </wp:positionV>
                      <wp:extent cx="414068" cy="1404620"/>
                      <wp:effectExtent l="0" t="0" r="0" b="635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68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6129E6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27D2D20F" id="_x0000_s1032" type="#_x0000_t202" style="position:absolute;left:0;text-align:left;margin-left:92.3pt;margin-top:67.55pt;width:32.6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N/v/AEAANQDAAAOAAAAZHJzL2Uyb0RvYy54bWysU11v2yAUfZ+0/4B4X+xETtZaIVXXLtOk&#10;7kPq9gMIxjEacBmQ2Nmv3wW7abS+VfMDunB9D/ece1jfDEaTo/RBgWV0PispkVZAo+ye0Z8/tu+u&#10;KAmR24ZrsJLRkwz0ZvP2zbp3tVxAB7qRniCIDXXvGO1idHVRBNFJw8MMnLSYbMEbHnHr90XjeY/o&#10;RheLslwVPfjGeRAyBDy9H5N0k/HbVor4rW2DjEQzir3FvPq87tJabNa83nvuOiWmNvgrujBcWbz0&#10;DHXPIycHr15AGSU8BGjjTIApoG2VkJkDspmX/7B57LiTmQuKE9xZpvD/YMXX46P77kkcPsCAA8wk&#10;gnsA8SsQC3cdt3t56z30neQNXjxPkhW9C/VUmqQOdUggu/4LNDhkfoiQgYbWm6QK8iSIjgM4nUWX&#10;QyQCD6t5Va7QJQJTGFarRZ5KweunaudD/CTBkBQw6nGoGZ0fH0JM3fD66Zd0mYWt0joPVlvSM3q9&#10;XCxzwUXGqIi+08owelWmb3RCIvnRNrk4cqXHGC/QdmKdiI6U47AbiGoYXaXaJMIOmhPK4GG0GT4L&#10;DDrwfyjp0WKMht8H7iUl+rNFKa/nVZU8mTfV8j0SJ/4ys7vMcCsQitFIyRjexezjRDm4W5R8q7Ia&#10;z51MLaN1skiTzZM3L/f5r+fHuPkLAAD//wMAUEsDBBQABgAIAAAAIQAdbwqU3wAAAAsBAAAPAAAA&#10;ZHJzL2Rvd25yZXYueG1sTI/LTsMwEEX3SPyDNUjsqNOkDW2IU1WoLUugRF278ZBExA/Zbhr+nmEF&#10;u7mao/soN5Me2Ig+9NYImM8SYGgaq3rTCqg/9g8rYCFKo+RgDQr4xgCb6vamlIWyV/OO4zG2jExM&#10;KKSALkZXcB6aDrUMM+vQ0O/Tei0jSd9y5eWVzPXA0yTJuZa9oYROOnzusPk6XrQAF93h8cW/vm13&#10;+zGpT4c67dudEPd30/YJWMQp/sHwW5+qQ0WdzvZiVGAD6dUiJ5SObDkHRkS6WNOYs4BsmWfAq5L/&#10;31D9AAAA//8DAFBLAQItABQABgAIAAAAIQC2gziS/gAAAOEBAAATAAAAAAAAAAAAAAAAAAAAAABb&#10;Q29udGVudF9UeXBlc10ueG1sUEsBAi0AFAAGAAgAAAAhADj9If/WAAAAlAEAAAsAAAAAAAAAAAAA&#10;AAAALwEAAF9yZWxzLy5yZWxzUEsBAi0AFAAGAAgAAAAhANSs3+/8AQAA1AMAAA4AAAAAAAAAAAAA&#10;AAAALgIAAGRycy9lMm9Eb2MueG1sUEsBAi0AFAAGAAgAAAAhAB1vCpTfAAAACwEAAA8AAAAAAAAA&#10;AAAAAAAAVgQAAGRycy9kb3ducmV2LnhtbFBLBQYAAAAABAAEAPMAAABiBQAAAAA=&#10;" filled="f" stroked="f">
                      <v:textbox style="mso-fit-shape-to-text:t">
                        <w:txbxContent>
                          <w:p w14:paraId="156129E6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36200">
              <w:rPr>
                <w:rFonts w:ascii="Times" w:hAnsi="Times" w:cs="Times"/>
                <w:b/>
                <w:noProof/>
                <w:sz w:val="24"/>
                <w:szCs w:val="24"/>
                <w:lang w:val="pt-BR"/>
              </w:rPr>
              <w:drawing>
                <wp:inline distT="0" distB="0" distL="0" distR="0" wp14:anchorId="5DCAD085" wp14:editId="48AE76E0">
                  <wp:extent cx="2301619" cy="2239645"/>
                  <wp:effectExtent l="0" t="0" r="3810" b="8255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416" t="-3104" r="8781" b="-1071"/>
                          <a:stretch/>
                        </pic:blipFill>
                        <pic:spPr bwMode="auto">
                          <a:xfrm>
                            <a:off x="0" y="0"/>
                            <a:ext cx="2354735" cy="2291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97E58" w:rsidRPr="00543545" w14:paraId="0C597D00" w14:textId="77777777" w:rsidTr="00AB35E7">
        <w:trPr>
          <w:trHeight w:val="1208"/>
          <w:jc w:val="center"/>
        </w:trPr>
        <w:tc>
          <w:tcPr>
            <w:tcW w:w="1667" w:type="pct"/>
            <w:tcBorders>
              <w:top w:val="nil"/>
            </w:tcBorders>
          </w:tcPr>
          <w:p w14:paraId="21372315" w14:textId="546DBABC" w:rsidR="00597E58" w:rsidRPr="00597E58" w:rsidRDefault="00AB35E7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Cs/>
                <w:noProof/>
                <w:sz w:val="24"/>
                <w:szCs w:val="24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07FE6771" wp14:editId="223F496C">
                      <wp:simplePos x="0" y="0"/>
                      <wp:positionH relativeFrom="column">
                        <wp:posOffset>55245</wp:posOffset>
                      </wp:positionH>
                      <wp:positionV relativeFrom="paragraph">
                        <wp:posOffset>1997075</wp:posOffset>
                      </wp:positionV>
                      <wp:extent cx="414020" cy="1404620"/>
                      <wp:effectExtent l="0" t="0" r="0" b="3175"/>
                      <wp:wrapNone/>
                      <wp:docPr id="142310463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22C64C" w14:textId="1469EBA2" w:rsidR="00AB35E7" w:rsidRPr="00AB35E7" w:rsidRDefault="00AB35E7" w:rsidP="00AB35E7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</w:t>
                                  </w: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07FE6771" id="_x0000_s1033" type="#_x0000_t202" style="position:absolute;left:0;text-align:left;margin-left:4.35pt;margin-top:157.25pt;width:32.6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Zhl+gEAANQDAAAOAAAAZHJzL2Uyb0RvYy54bWysU11v2yAUfZ+0/4B4X+xETj+skKprl2lS&#10;103q+gMIxjEacBmQ2Nmv3wW7abS9VfMDuvhyD/ece1jdDEaTg/RBgWV0PispkVZAo+yO0ecfmw9X&#10;lITIbcM1WMnoUQZ6s37/btW7Wi6gA91ITxDEhrp3jHYxurooguik4WEGTlpMtuANj7j1u6LxvEd0&#10;o4tFWV4UPfjGeRAyBPx7PybpOuO3rRTxW9sGGYlmFHuLefV53aa1WK94vfPcdUpMbfA3dGG4snjp&#10;CeqeR072Xv0DZZTwEKCNMwGmgLZVQmYOyGZe/sXmqeNOZi4oTnAnmcL/gxWPhyf33ZM4fIQBB5hJ&#10;BPcA4mcgFu46bnfy1nvoO8kbvHieJCt6F+qpNEkd6pBAtv1XaHDIfB8hAw2tN0kV5EkQHQdwPIku&#10;h0gE/qzmVbnAjMAUhtUFbtIVvH6pdj7EzxIMSQGjHoea0fnhIcTx6MuRdJmFjdI6D1Zb0jN6vVws&#10;c8FZxqiIvtPKMHpVpm90QiL5yTa5OHKlxxh70XZinYiOlOOwHYhqGL1MtUmELTRHlMHDaDN8Fhh0&#10;4H9T0qPFGA2/9txLSvQXi1Jez6sqeTJvquVlUsGfZ7bnGW4FQjEaKRnDu5h9nCgHd4uSb1RW47WT&#10;qWW0TtZzsnny5vk+n3p9jOs/AAAA//8DAFBLAwQUAAYACAAAACEAWBSrj94AAAAIAQAADwAAAGRy&#10;cy9kb3ducmV2LnhtbEyPwU7DMBBE70j8g7VI3KjThpA2ZFNVqC3HQol6dmOTRMRry3bT8PeYExxH&#10;M5p5U64nPbBROd8bQpjPEmCKGiN7ahHqj93DEpgPgqQYDCmEb+VhXd3elKKQ5krvajyGlsUS8oVA&#10;6EKwBee+6ZQWfmasouh9GqdFiNK1XDpxjeV64IskeeJa9BQXOmHVS6ear+NFI9hg9/mrO7xttrsx&#10;qU/7etG3W8T7u2nzDCyoKfyF4Rc/okMVmc7mQtKzAWGZxyBCOn/MgEU/T1fAzghZmuXAq5L/P1D9&#10;AAAA//8DAFBLAQItABQABgAIAAAAIQC2gziS/gAAAOEBAAATAAAAAAAAAAAAAAAAAAAAAABbQ29u&#10;dGVudF9UeXBlc10ueG1sUEsBAi0AFAAGAAgAAAAhADj9If/WAAAAlAEAAAsAAAAAAAAAAAAAAAAA&#10;LwEAAF9yZWxzLy5yZWxzUEsBAi0AFAAGAAgAAAAhAN1ZmGX6AQAA1AMAAA4AAAAAAAAAAAAAAAAA&#10;LgIAAGRycy9lMm9Eb2MueG1sUEsBAi0AFAAGAAgAAAAhAFgUq4/eAAAACAEAAA8AAAAAAAAAAAAA&#10;AAAAVAQAAGRycy9kb3ducmV2LnhtbFBLBQYAAAAABAAEAPMAAABfBQAAAAA=&#10;" filled="f" stroked="f">
                      <v:textbox style="mso-fit-shape-to-text:t">
                        <w:txbxContent>
                          <w:p w14:paraId="3D22C64C" w14:textId="1469EBA2" w:rsidR="00AB35E7" w:rsidRPr="00AB35E7" w:rsidRDefault="00AB35E7" w:rsidP="00AB35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</w:t>
                            </w: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3554AC48" wp14:editId="7BD0EBA2">
                      <wp:simplePos x="0" y="0"/>
                      <wp:positionH relativeFrom="column">
                        <wp:posOffset>1145540</wp:posOffset>
                      </wp:positionH>
                      <wp:positionV relativeFrom="paragraph">
                        <wp:posOffset>290830</wp:posOffset>
                      </wp:positionV>
                      <wp:extent cx="414020" cy="1404620"/>
                      <wp:effectExtent l="0" t="0" r="0" b="635"/>
                      <wp:wrapNone/>
                      <wp:docPr id="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78EBB7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554AC48" id="_x0000_s1034" type="#_x0000_t202" style="position:absolute;left:0;text-align:left;margin-left:90.2pt;margin-top:22.9pt;width:32.6pt;height:110.6pt;z-index:2516756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7MV+QEAANQDAAAOAAAAZHJzL2Uyb0RvYy54bWysU8tu2zAQvBfoPxC815INOU0Ey0Ga1EWB&#10;9AGk/QCaoiyiJJfl0pbcr++SchyjvRXVgVhqucOd2eHqdrSGHVRADa7h81nJmXISWu12Df/+bfPm&#10;mjOMwrXCgFMNPyrkt+vXr1aDr9UCejCtCoxAHNaDb3gfo6+LAmWvrMAZeOUo2UGwItI27Io2iIHQ&#10;rSkWZXlVDBBaH0AqRPr7MCX5OuN3nZLxS9ehisw0nHqLeQ153aa1WK9EvQvC91qe2hD/0IUV2tGl&#10;Z6gHEQXbB/0XlNUyAEIXZxJsAV2npcociM28/IPNUy+8ylxIHPRnmfD/wcrPhyf/NbA4voORBphJ&#10;oH8E+QOZg/teuJ26CwGGXomWLp4nyYrBY30qTVJjjQlkO3yCloYs9hEy0NgFm1QhnozQaQDHs+hq&#10;jEzSz2pelQvKSEpRWF3RJl0h6udqHzB+UGBZChoeaKgZXRweMU5Hn4+kyxxstDF5sMaxoeE3y8Uy&#10;F1xkrI7kO6Ntw6/L9E1OSCTfuzYXR6HNFFMvxp1YJ6IT5ThuR6ZbAki1SYQttEeSIcBkM3oWFPQQ&#10;fnE2kMUajj/3IijOzEdHUt7Mqyp5Mm+q5dukQrjMbC8zwkmCanjkbArvY/Zxooz+jiTf6KzGSyen&#10;lsk6Wc+TzZM3L/f51MtjXP8GAAD//wMAUEsDBBQABgAIAAAAIQCxT6he3QAAAAoBAAAPAAAAZHJz&#10;L2Rvd25yZXYueG1sTI/LTsMwEEX3SPyDNUjsqE2UplWIU1WoLUugRKzdeEgi4odsNw1/z7Ciu7ma&#10;o/uoNrMZ2YQhDs5KeFwIYGhbpwfbSWg+9g9rYDEpq9XoLEr4wQib+vamUqV2F/uO0zF1jExsLJWE&#10;PiVfch7bHo2KC+fR0u/LBaMSydBxHdSFzM3IMyEKbtRgKaFXHp97bL+PZyPBJ39YvYTXt+1uP4nm&#10;89BkQ7eT8v5u3j4BSzinfxj+6lN1qKnTyZ2tjmwkvRY5oRLyJU0gIMuXBbATHcVKAK8rfj2h/gUA&#10;AP//AwBQSwECLQAUAAYACAAAACEAtoM4kv4AAADhAQAAEwAAAAAAAAAAAAAAAAAAAAAAW0NvbnRl&#10;bnRfVHlwZXNdLnhtbFBLAQItABQABgAIAAAAIQA4/SH/1gAAAJQBAAALAAAAAAAAAAAAAAAAAC8B&#10;AABfcmVscy8ucmVsc1BLAQItABQABgAIAAAAIQC087MV+QEAANQDAAAOAAAAAAAAAAAAAAAAAC4C&#10;AABkcnMvZTJvRG9jLnhtbFBLAQItABQABgAIAAAAIQCxT6he3QAAAAoBAAAPAAAAAAAAAAAAAAAA&#10;AFMEAABkcnMvZG93bnJldi54bWxQSwUGAAAAAAQABADzAAAAXQUAAAAA&#10;" filled="f" stroked="f">
                      <v:textbox style="mso-fit-shape-to-text:t">
                        <w:txbxContent>
                          <w:p w14:paraId="6878EBB7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4673155E" wp14:editId="6632E8A4">
                      <wp:simplePos x="0" y="0"/>
                      <wp:positionH relativeFrom="column">
                        <wp:posOffset>744220</wp:posOffset>
                      </wp:positionH>
                      <wp:positionV relativeFrom="paragraph">
                        <wp:posOffset>461010</wp:posOffset>
                      </wp:positionV>
                      <wp:extent cx="414020" cy="1404620"/>
                      <wp:effectExtent l="0" t="0" r="0" b="635"/>
                      <wp:wrapNone/>
                      <wp:docPr id="1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CB2BFE" w14:textId="400152F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673155E" id="_x0000_s1035" type="#_x0000_t202" style="position:absolute;left:0;text-align:left;margin-left:58.6pt;margin-top:36.3pt;width:32.6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N3j+QEAANQDAAAOAAAAZHJzL2Uyb0RvYy54bWysU8tu2zAQvBfoPxC815INOU0Ey0Ga1EWB&#10;9AGk/QCaoiyiJJfl0pbcr++SchyjvRXVgVhqucOd2eHqdrSGHVRADa7h81nJmXISWu12Df/+bfPm&#10;mjOMwrXCgFMNPyrkt+vXr1aDr9UCejCtCoxAHNaDb3gfo6+LAmWvrMAZeOUo2UGwItI27Io2iIHQ&#10;rSkWZXlVDBBaH0AqRPr7MCX5OuN3nZLxS9ehisw0nHqLeQ153aa1WK9EvQvC91qe2hD/0IUV2tGl&#10;Z6gHEQXbB/0XlNUyAEIXZxJsAV2npcociM28/IPNUy+8ylxIHPRnmfD/wcrPhyf/NbA4voORBphJ&#10;oH8E+QOZg/teuJ26CwGGXomWLp4nyYrBY30qTVJjjQlkO3yCloYs9hEy0NgFm1QhnozQaQDHs+hq&#10;jEzSz2pelQvKSEpRWF3RJl0h6udqHzB+UGBZChoeaKgZXRweMU5Hn4+kyxxstDF5sMaxoeE3y8Uy&#10;F1xkrI7kO6Ntw6/L9E1OSCTfuzYXR6HNFFMvxp1YJ6IT5ThuR6Zbwk+1SYQttEeSIcBkM3oWFPQQ&#10;fnE2kMUajj/3IijOzEdHUt7Mqyp5Mm+q5dukQrjMbC8zwkmCanjkbArvY/Zxooz+jiTf6KzGSyen&#10;lsk6Wc+TzZM3L/f51MtjXP8GAAD//wMAUEsDBBQABgAIAAAAIQCiOU6c3gAAAAoBAAAPAAAAZHJz&#10;L2Rvd25yZXYueG1sTI/BTsMwEETvSPyDtUjcqFODmhDiVBVqyxEoEWc3XpKIeG3Zbhr+HvcEx9E+&#10;zbyt1rMZ2YQ+DJYkLBcZMKTW6oE6Cc3H7q4AFqIirUZLKOEHA6zr66tKldqe6R2nQ+xYKqFQKgl9&#10;jK7kPLQ9GhUW1iGl25f1RsUUfce1V+dUbkYusmzFjRooLfTK4XOP7ffhZCS46Pb5i39922x3U9Z8&#10;7hsxdFspb2/mzROwiHP8g+Gin9ShTk5HeyId2JjyMhcJlZCLFbALUIgHYEcJ4vG+AF5X/P8L9S8A&#10;AAD//wMAUEsBAi0AFAAGAAgAAAAhALaDOJL+AAAA4QEAABMAAAAAAAAAAAAAAAAAAAAAAFtDb250&#10;ZW50X1R5cGVzXS54bWxQSwECLQAUAAYACAAAACEAOP0h/9YAAACUAQAACwAAAAAAAAAAAAAAAAAv&#10;AQAAX3JlbHMvLnJlbHNQSwECLQAUAAYACAAAACEAZkTd4/kBAADUAwAADgAAAAAAAAAAAAAAAAAu&#10;AgAAZHJzL2Uyb0RvYy54bWxQSwECLQAUAAYACAAAACEAojlOnN4AAAAKAQAADwAAAAAAAAAAAAAA&#10;AABTBAAAZHJzL2Rvd25yZXYueG1sUEsFBgAAAAAEAAQA8wAAAF4FAAAAAA==&#10;" filled="f" stroked="f">
                      <v:textbox style="mso-fit-shape-to-text:t">
                        <w:txbxContent>
                          <w:p w14:paraId="7FCB2BFE" w14:textId="400152F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97E58">
              <w:rPr>
                <w:rFonts w:ascii="Times" w:hAnsi="Times" w:cs="Times"/>
                <w:bCs/>
                <w:noProof/>
                <w:sz w:val="24"/>
                <w:szCs w:val="24"/>
                <w:lang w:val="pt-BR"/>
              </w:rPr>
              <w:drawing>
                <wp:inline distT="0" distB="0" distL="0" distR="0" wp14:anchorId="7D9A6B85" wp14:editId="623C71DA">
                  <wp:extent cx="2319020" cy="2230598"/>
                  <wp:effectExtent l="0" t="0" r="5080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19" t="-471" r="11097" b="-143"/>
                          <a:stretch/>
                        </pic:blipFill>
                        <pic:spPr bwMode="auto">
                          <a:xfrm>
                            <a:off x="0" y="0"/>
                            <a:ext cx="2320478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7" w:type="pct"/>
            <w:tcBorders>
              <w:top w:val="nil"/>
            </w:tcBorders>
          </w:tcPr>
          <w:p w14:paraId="5B499187" w14:textId="3592DA72" w:rsidR="00597E58" w:rsidRPr="00597E58" w:rsidRDefault="00AB35E7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Cs/>
                <w:noProof/>
                <w:sz w:val="24"/>
                <w:szCs w:val="24"/>
                <w:lang w:val="en-GB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643A9583" wp14:editId="0875E35E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2026285</wp:posOffset>
                      </wp:positionV>
                      <wp:extent cx="414020" cy="1404620"/>
                      <wp:effectExtent l="0" t="0" r="0" b="3175"/>
                      <wp:wrapNone/>
                      <wp:docPr id="111063237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55487C" w14:textId="0B1150BA" w:rsidR="00AB35E7" w:rsidRPr="00AB35E7" w:rsidRDefault="00AB35E7" w:rsidP="00AB35E7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I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</w:t>
                                  </w: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643A9583" id="_x0000_s1036" type="#_x0000_t202" style="position:absolute;left:0;text-align:left;margin-left:-1.1pt;margin-top:159.55pt;width:32.6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xKH+QEAANUDAAAOAAAAZHJzL2Uyb0RvYy54bWysU8tu2zAQvBfoPxC815INOU0Ey0Ga1EWB&#10;9AGk/QCaoiyiJJfl0pbcr++SchyjvRXVgVhqucOd2eHqdrSGHVRADa7h81nJmXISWu12Df/+bfPm&#10;mjOMwrXCgFMNPyrkt+vXr1aDr9UCejCtCoxAHNaDb3gfo6+LAmWvrMAZeOUo2UGwItI27Io2iIHQ&#10;rSkWZXlVDBBaH0AqRPr7MCX5OuN3nZLxS9ehisw0nHqLeQ153aa1WK9EvQvC91qe2hD/0IUV2tGl&#10;Z6gHEQXbB/0XlNUyAEIXZxJsAV2npcociM28/IPNUy+8ylxIHPRnmfD/wcrPhyf/NbA4voORBphJ&#10;oH8E+QOZg/teuJ26CwGGXomWLp4nyYrBY30qTVJjjQlkO3yCloYs9hEy0NgFm1QhnozQaQDHs+hq&#10;jEzSz2pelQvKSEpRWF3RJl0h6udqHzB+UGBZChoeaKgZXRweMU5Hn4+kyxxstDF5sMaxoeE3y8Uy&#10;F1xkrI7kO6Ntw6/L9E1OSCTfuzYXR6HNFFMvxp1YJ6IT5ThuR6Zb6joXJxW20B5JhwCTz+hdUNBD&#10;+MXZQB5rOP7ci6A4Mx8daXkzr6pkyryplm+TDOEys73MCCcJquGRsym8j9nIiTP6O9J8o7McL52c&#10;eibvZEFPPk/mvNznUy+vcf0bAAD//wMAUEsDBBQABgAIAAAAIQA4Is5+3gAAAAkBAAAPAAAAZHJz&#10;L2Rvd25yZXYueG1sTI/BTsMwEETvSPyDtUjcWjsJFAhxqgq15QiUiLMbmyQiXlu2m4a/ZznBcbVP&#10;M2+q9WxHNpkQB4cSsqUAZrB1esBOQvO+W9wDi0mhVqNDI+HbRFjXlxeVKrU745uZDqljFIKxVBL6&#10;lHzJeWx7Y1VcOm+Qfp8uWJXoDB3XQZ0p3I48F2LFrRqQGnrlzVNv2q/DyUrwye/vnsPL62a7m0Tz&#10;sW/yodtKeX01bx6BJTOnPxh+9UkdanI6uhPqyEYJizwnUkKRPWTACFgVtO0o4fZGFMDriv9fUP8A&#10;AAD//wMAUEsBAi0AFAAGAAgAAAAhALaDOJL+AAAA4QEAABMAAAAAAAAAAAAAAAAAAAAAAFtDb250&#10;ZW50X1R5cGVzXS54bWxQSwECLQAUAAYACAAAACEAOP0h/9YAAACUAQAACwAAAAAAAAAAAAAAAAAv&#10;AQAAX3JlbHMvLnJlbHNQSwECLQAUAAYACAAAACEAKYMSh/kBAADVAwAADgAAAAAAAAAAAAAAAAAu&#10;AgAAZHJzL2Uyb0RvYy54bWxQSwECLQAUAAYACAAAACEAOCLOft4AAAAJAQAADwAAAAAAAAAAAAAA&#10;AABTBAAAZHJzL2Rvd25yZXYueG1sUEsFBgAAAAAEAAQA8wAAAF4FAAAAAA==&#10;" filled="f" stroked="f">
                      <v:textbox style="mso-fit-shape-to-text:t">
                        <w:txbxContent>
                          <w:p w14:paraId="6F55487C" w14:textId="0B1150BA" w:rsidR="00AB35E7" w:rsidRPr="00AB35E7" w:rsidRDefault="00AB35E7" w:rsidP="00AB35E7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V</w:t>
                            </w: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F4079"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51B87B80" wp14:editId="0678EF17">
                      <wp:simplePos x="0" y="0"/>
                      <wp:positionH relativeFrom="column">
                        <wp:posOffset>1127125</wp:posOffset>
                      </wp:positionH>
                      <wp:positionV relativeFrom="paragraph">
                        <wp:posOffset>875294</wp:posOffset>
                      </wp:positionV>
                      <wp:extent cx="414020" cy="1404620"/>
                      <wp:effectExtent l="0" t="0" r="0" b="635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483ACE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1B87B80" id="_x0000_s1037" type="#_x0000_t202" style="position:absolute;left:0;text-align:left;margin-left:88.75pt;margin-top:68.9pt;width:32.6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Hxx+gEAANUDAAAOAAAAZHJzL2Uyb0RvYy54bWysU8tu2zAQvBfoPxC815INOU0Ey0Ga1EWB&#10;9AGk/QCaoiyiJJfl0pbcr++SchyjvRXVgdjVksOd2eHqdrSGHVRADa7h81nJmXISWu12Df/+bfPm&#10;mjOMwrXCgFMNPyrkt+vXr1aDr9UCejCtCoxAHNaDb3gfo6+LAmWvrMAZeOWo2EGwIlIadkUbxEDo&#10;1hSLsrwqBgitDyAVIv19mIp8nfG7Tsn4petQRWYaTr3FvIa8btNarFei3gXhey1PbYh/6MIK7ejS&#10;M9SDiILtg/4LymoZAKGLMwm2gK7TUmUOxGZe/sHmqRdeZS4kDvqzTPj/YOXnw5P/Glgc38FIA8wk&#10;0D+C/IHMwX0v3E7dhQBDr0RLF8+TZMXgsT4dTVJjjQlkO3yCloYs9hEy0NgFm1QhnozQaQDHs+hq&#10;jEzSz2pelQuqSCpRWF1Rkq4Q9fNpHzB+UGBZChoeaKgZXRweMU5bn7ekyxxstDF5sMaxoeE3y8Uy&#10;H7ioWB3Jd0bbhl+X6ZuckEi+d20+HIU2U0y9GHdinYhOlOO4HZluqeusSVJhC+2RdAgw+YzeBQU9&#10;hF+cDeSxhuPPvQiKM/PRkZY386pKpsxJtXybZAiXle1lRThJUA2PnE3hfcxGTpzR35HmG53leOnk&#10;1DN5Jwt68nky52Wed728xvVvAAAA//8DAFBLAwQUAAYACAAAACEAqzy9aN4AAAALAQAADwAAAGRy&#10;cy9kb3ducmV2LnhtbEyPy07DMBBF90j8gzVI7KhNSnEJcaoKtWVZKFHXbjwkEfFDsZuGv2dYwW6u&#10;5ug+itVkezbiEDvvFNzPBDB0tTedaxRUH9u7JbCYtDO69w4VfGOEVXl9Vejc+It7x/GQGkYmLuZa&#10;QZtSyDmPdYtWx5kP6Oj36QerE8mh4WbQFzK3Pc+EeORWd44SWh3wpcX663C2CkIKO/k67N/Wm+0o&#10;quOuyrpmo9TtzbR+BpZwSn8w/Nan6lBSp5M/OxNZT1rKBaF0zCVtICJ7yCSwk4L54kkALwv+f0P5&#10;AwAA//8DAFBLAQItABQABgAIAAAAIQC2gziS/gAAAOEBAAATAAAAAAAAAAAAAAAAAAAAAABbQ29u&#10;dGVudF9UeXBlc10ueG1sUEsBAi0AFAAGAAgAAAAhADj9If/WAAAAlAEAAAsAAAAAAAAAAAAAAAAA&#10;LwEAAF9yZWxzLy5yZWxzUEsBAi0AFAAGAAgAAAAhAPs0fHH6AQAA1QMAAA4AAAAAAAAAAAAAAAAA&#10;LgIAAGRycy9lMm9Eb2MueG1sUEsBAi0AFAAGAAgAAAAhAKs8vWjeAAAACwEAAA8AAAAAAAAAAAAA&#10;AAAAVAQAAGRycy9kb3ducmV2LnhtbFBLBQYAAAAABAAEAPMAAABfBQAAAAA=&#10;" filled="f" stroked="f">
                      <v:textbox style="mso-fit-shape-to-text:t">
                        <w:txbxContent>
                          <w:p w14:paraId="29483ACE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97E58">
              <w:rPr>
                <w:rFonts w:ascii="Times" w:hAnsi="Times" w:cs="Times"/>
                <w:b/>
                <w:noProof/>
                <w:sz w:val="24"/>
                <w:szCs w:val="24"/>
                <w:lang w:val="pt-BR"/>
              </w:rPr>
              <w:drawing>
                <wp:inline distT="0" distB="0" distL="0" distR="0" wp14:anchorId="35E50240" wp14:editId="2D9415BC">
                  <wp:extent cx="2352675" cy="2252631"/>
                  <wp:effectExtent l="0" t="0" r="0" b="0"/>
                  <wp:docPr id="6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676" r="10245"/>
                          <a:stretch/>
                        </pic:blipFill>
                        <pic:spPr bwMode="auto">
                          <a:xfrm>
                            <a:off x="0" y="0"/>
                            <a:ext cx="2407252" cy="2304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66" w:type="pct"/>
            <w:tcBorders>
              <w:top w:val="nil"/>
            </w:tcBorders>
          </w:tcPr>
          <w:p w14:paraId="3060CB06" w14:textId="5DD3266C" w:rsidR="00597E58" w:rsidRPr="00597E58" w:rsidRDefault="00C667FF" w:rsidP="00AB35E7">
            <w:pPr>
              <w:pStyle w:val="Normal1"/>
              <w:ind w:left="360"/>
              <w:contextualSpacing w:val="0"/>
              <w:jc w:val="center"/>
              <w:rPr>
                <w:rFonts w:ascii="Times" w:hAnsi="Times" w:cs="Times"/>
                <w:b/>
                <w:noProof/>
                <w:sz w:val="24"/>
                <w:szCs w:val="24"/>
                <w:lang w:val="en-GB"/>
              </w:rPr>
            </w:pPr>
            <w:r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5DCD3D59" wp14:editId="13524DE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2007235</wp:posOffset>
                      </wp:positionV>
                      <wp:extent cx="414020" cy="1404620"/>
                      <wp:effectExtent l="0" t="0" r="0" b="3175"/>
                      <wp:wrapNone/>
                      <wp:docPr id="68846976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D2D169" w14:textId="1303CAE9" w:rsidR="00C667FF" w:rsidRPr="00AB35E7" w:rsidRDefault="00C667FF" w:rsidP="00C667FF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VI</w:t>
                                  </w:r>
                                  <w:r w:rsidRPr="00AB35E7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5DCD3D59" id="_x0000_s1038" type="#_x0000_t202" style="position:absolute;left:0;text-align:left;margin-left:-.5pt;margin-top:158.05pt;width:32.6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r6w+gEAANUDAAAOAAAAZHJzL2Uyb0RvYy54bWysU8tu2zAQvBfoPxC815INOU0Ey0Ga1EWB&#10;9AGk/QCaoiyiJJdd0pbcr++SchyjvRXVgVhqucOd2eHqdrSGHRQGDa7h81nJmXISWu12Df/+bfPm&#10;mrMQhWuFAacaflSB365fv1oNvlYL6MG0ChmBuFAPvuF9jL4uiiB7ZUWYgVeOkh2gFZG2uCtaFAOh&#10;W1MsyvKqGABbjyBVCPT3YUrydcbvOiXjl64LKjLTcOot5hXzuk1rsV6JeofC91qe2hD/0IUV2tGl&#10;Z6gHEQXbo/4LymqJEKCLMwm2gK7TUmUOxGZe/sHmqRdeZS4kTvBnmcL/g5WfD0/+K7I4voORBphJ&#10;BP8I8kdgDu574XbqDhGGXomWLp4nyYrBh/pUmqQOdUgg2+ETtDRksY+QgcYObVKFeDJCpwEcz6Kr&#10;MTJJP6t5VS4oIylFYXVFm3SFqJ+rPYb4QYFlKWg40lAzujg8hjgdfT6SLnOw0cbkwRrHhobfLBfL&#10;XHCRsTqS74y2Db8u0zc5IZF879pcHIU2U0y9GHdinYhOlOO4HZluqetFKk4qbKE9kg4Ik8/oXVDQ&#10;A/7ibCCPNTz83AtUnJmPjrS8mVdVMmXeVMu3SQa8zGwvM8JJgmp45GwK72M2cuIc/B1pvtFZjpdO&#10;Tj2Td7KgJ58nc17u86mX17j+DQAA//8DAFBLAwQUAAYACAAAACEAuc/z898AAAAJAQAADwAAAGRy&#10;cy9kb3ducmV2LnhtbEyPy07DMBRE90j8g3WR2LXOA9IqzU1VobYsgRKxduNLEhE/ZLtp+HvMCpaj&#10;Gc2cqbazGtlEzg9GI6TLBBjp1shBdwjN+2GxBuaD0FKMRhPCN3nY1rc3lSilueo3mk6hY7FE+1Ig&#10;9CHYknPf9qSEXxpLOnqfxikRonQdl05cY7kaeZYkBVdi0HGhF5aeemq/TheFYIM9rp7dy+tuf5iS&#10;5uPYZEO3R7y/m3cbYIHm8BeGX/yIDnVkOpuLlp6NCIs0XgkIeVqkwGKgeMiAnREe81UOvK74/wf1&#10;DwAAAP//AwBQSwECLQAUAAYACAAAACEAtoM4kv4AAADhAQAAEwAAAAAAAAAAAAAAAAAAAAAAW0Nv&#10;bnRlbnRfVHlwZXNdLnhtbFBLAQItABQABgAIAAAAIQA4/SH/1gAAAJQBAAALAAAAAAAAAAAAAAAA&#10;AC8BAABfcmVscy8ucmVsc1BLAQItABQABgAIAAAAIQDM6r6w+gEAANUDAAAOAAAAAAAAAAAAAAAA&#10;AC4CAABkcnMvZTJvRG9jLnhtbFBLAQItABQABgAIAAAAIQC5z/Pz3wAAAAkBAAAPAAAAAAAAAAAA&#10;AAAAAFQEAABkcnMvZG93bnJldi54bWxQSwUGAAAAAAQABADzAAAAYAUAAAAA&#10;" filled="f" stroked="f">
                      <v:textbox style="mso-fit-shape-to-text:t">
                        <w:txbxContent>
                          <w:p w14:paraId="01D2D169" w14:textId="1303CAE9" w:rsidR="00C667FF" w:rsidRPr="00AB35E7" w:rsidRDefault="00C667FF" w:rsidP="00C667F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VI</w:t>
                            </w:r>
                            <w:r w:rsidRPr="00AB35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F4079" w:rsidRPr="00FA49C8">
              <w:rPr>
                <w:rFonts w:ascii="Times" w:eastAsia="Times New Roman" w:hAnsi="Times" w:cs="Times"/>
                <w:noProof/>
                <w:sz w:val="24"/>
                <w:szCs w:val="24"/>
                <w:lang w:eastAsia="pt-BR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4F30B81E" wp14:editId="6C20FE61">
                      <wp:simplePos x="0" y="0"/>
                      <wp:positionH relativeFrom="column">
                        <wp:posOffset>1124956</wp:posOffset>
                      </wp:positionH>
                      <wp:positionV relativeFrom="paragraph">
                        <wp:posOffset>890905</wp:posOffset>
                      </wp:positionV>
                      <wp:extent cx="414020" cy="1404620"/>
                      <wp:effectExtent l="0" t="0" r="0" b="635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402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96BF06" w14:textId="77777777" w:rsidR="00AF4079" w:rsidRPr="00AF4079" w:rsidRDefault="00AF4079" w:rsidP="00AF4079">
                                  <w:pPr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F30B81E" id="_x0000_s1039" type="#_x0000_t202" style="position:absolute;left:0;text-align:left;margin-left:88.6pt;margin-top:70.15pt;width:32.6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dBG+wEAANUDAAAOAAAAZHJzL2Uyb0RvYy54bWysU8tu2zAQvBfoPxC815JdOU0Ey0Ga1EWB&#10;9AGk/QCaoiyiJJfl0pbSr8+SchyjvRXVgVhqucOd2eHqerSGHVRADa7h81nJmXISWu12Df/xffPm&#10;kjOMwrXCgFMNf1TIr9evX60GX6sF9GBaFRiBOKwH3/A+Rl8XBcpeWYEz8MpRsoNgRaRt2BVtEAOh&#10;W1MsyvKiGCC0PoBUiPT3bkrydcbvOiXj165DFZlpOPUW8xryuk1rsV6JeheE77U8tiH+oQsrtKNL&#10;T1B3Igq2D/ovKKtlAIQuziTYArpOS5U5EJt5+Qebh154lbmQOOhPMuH/g5VfDg/+W2BxfA8jDTCT&#10;QH8P8icyB7e9cDt1EwIMvRItXTxPkhWDx/pYmqTGGhPIdvgMLQ1Z7CNkoLELNqlCPBmh0wAeT6Kr&#10;MTJJP6t5VS4oIylFYXVBm3SFqJ+rfcD4UYFlKWh4oKFmdHG4xzgdfT6SLnOw0cbkwRrHhoZfLRfL&#10;XHCWsTqS74y2Db8s0zc5IZH84NpcHIU2U0y9GHdknYhOlOO4HZluqeu3qTipsIX2kXQIMPmM3gUF&#10;PYTfnA3ksYbjr70IijPzyZGWV/OqSqbMm2r5LskQzjPb84xwkqAaHjmbwtuYjZw4o78hzTc6y/HS&#10;ybFn8k4W9OjzZM7zfT718hrXTwAAAP//AwBQSwMEFAAGAAgAAAAhAPN9cLTfAAAACwEAAA8AAABk&#10;cnMvZG93bnJldi54bWxMj8FOwzAMhu9IvENkJG4sWVZWVJpOE9rGERgV56wxbUWTVEnWlbfHnODm&#10;X/70+3O5me3AJgyx907BciGAoWu86V2roH7f3z0Ai0k7owfvUME3RthU11elLoy/uDecjqllVOJi&#10;oRV0KY0F57Hp0Oq48CM62n36YHWiGFpugr5QuR24FGLNre4dXej0iE8dNl/Hs1UwpvGQP4eX1+1u&#10;P4n641DLvt0pdXszbx+BJZzTHwy/+qQOFTmd/NmZyAbKeS4JpSETK2BEyExmwE4KVuvlPfCq5P9/&#10;qH4AAAD//wMAUEsBAi0AFAAGAAgAAAAhALaDOJL+AAAA4QEAABMAAAAAAAAAAAAAAAAAAAAAAFtD&#10;b250ZW50X1R5cGVzXS54bWxQSwECLQAUAAYACAAAACEAOP0h/9YAAACUAQAACwAAAAAAAAAAAAAA&#10;AAAvAQAAX3JlbHMvLnJlbHNQSwECLQAUAAYACAAAACEAHl3QRvsBAADVAwAADgAAAAAAAAAAAAAA&#10;AAAuAgAAZHJzL2Uyb0RvYy54bWxQSwECLQAUAAYACAAAACEA831wtN8AAAALAQAADwAAAAAAAAAA&#10;AAAAAABVBAAAZHJzL2Rvd25yZXYueG1sUEsFBgAAAAAEAAQA8wAAAGEFAAAAAA==&#10;" filled="f" stroked="f">
                      <v:textbox style="mso-fit-shape-to-text:t">
                        <w:txbxContent>
                          <w:p w14:paraId="4F96BF06" w14:textId="77777777" w:rsidR="00AF4079" w:rsidRPr="00AF4079" w:rsidRDefault="00AF4079" w:rsidP="00AF4079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97E58">
              <w:rPr>
                <w:rFonts w:ascii="Times" w:hAnsi="Times" w:cs="Times"/>
                <w:bCs/>
                <w:noProof/>
                <w:sz w:val="24"/>
                <w:szCs w:val="24"/>
                <w:lang w:val="pt-BR"/>
              </w:rPr>
              <w:drawing>
                <wp:inline distT="0" distB="0" distL="0" distR="0" wp14:anchorId="7A704C34" wp14:editId="41287182">
                  <wp:extent cx="2311400" cy="2240915"/>
                  <wp:effectExtent l="0" t="0" r="0" b="6985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95" r="15848"/>
                          <a:stretch/>
                        </pic:blipFill>
                        <pic:spPr bwMode="auto">
                          <a:xfrm>
                            <a:off x="0" y="0"/>
                            <a:ext cx="2350241" cy="22785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280C3160" w14:textId="2FA948BD" w:rsidR="000A3B63" w:rsidRPr="00D41A62" w:rsidRDefault="00D36200" w:rsidP="00FA49C8">
      <w:pPr>
        <w:spacing w:line="240" w:lineRule="auto"/>
        <w:ind w:hanging="1140"/>
        <w:contextualSpacing w:val="0"/>
        <w:jc w:val="both"/>
        <w:rPr>
          <w:rFonts w:ascii="Times" w:eastAsia="Times New Roman" w:hAnsi="Times" w:cs="Times"/>
          <w:lang w:eastAsia="pt-BR"/>
        </w:rPr>
      </w:pPr>
      <w:r w:rsidRPr="00597E58">
        <w:rPr>
          <w:rFonts w:ascii="Times" w:eastAsia="Times New Roman" w:hAnsi="Times" w:cs="Times"/>
          <w:sz w:val="24"/>
          <w:szCs w:val="24"/>
          <w:lang w:val="en-GB" w:eastAsia="pt-BR"/>
        </w:rPr>
        <w:tab/>
      </w:r>
      <w:r w:rsidR="00FA49C8" w:rsidRPr="00D41A62">
        <w:rPr>
          <w:rFonts w:ascii="Times" w:eastAsia="Times New Roman" w:hAnsi="Times" w:cs="Times"/>
          <w:lang w:val="en-GB" w:eastAsia="pt-BR"/>
        </w:rPr>
        <w:t xml:space="preserve">Columns: </w:t>
      </w:r>
      <w:r w:rsidR="00F069A3" w:rsidRPr="00D41A62">
        <w:rPr>
          <w:rFonts w:ascii="Times" w:eastAsia="Times New Roman" w:hAnsi="Times" w:cs="Times"/>
          <w:lang w:val="en-GB" w:eastAsia="pt-BR"/>
        </w:rPr>
        <w:t xml:space="preserve">A </w:t>
      </w:r>
      <w:r w:rsidR="00FA49C8" w:rsidRPr="00D41A62">
        <w:rPr>
          <w:rFonts w:ascii="Times" w:eastAsia="Times New Roman" w:hAnsi="Times" w:cs="Times"/>
          <w:lang w:val="en-GB" w:eastAsia="pt-BR"/>
        </w:rPr>
        <w:t>-</w:t>
      </w:r>
      <w:r w:rsidR="00F069A3" w:rsidRPr="00D41A62">
        <w:rPr>
          <w:rFonts w:ascii="Times" w:eastAsia="Times New Roman" w:hAnsi="Times" w:cs="Times"/>
          <w:lang w:val="en-GB" w:eastAsia="pt-BR"/>
        </w:rPr>
        <w:t xml:space="preserve"> </w:t>
      </w:r>
      <w:r w:rsidR="00F069A3" w:rsidRPr="00D41A62">
        <w:rPr>
          <w:rFonts w:ascii="Times" w:hAnsi="Times" w:cs="Times"/>
          <w:bCs/>
          <w:i/>
          <w:iCs/>
          <w:lang w:val="en-GB"/>
        </w:rPr>
        <w:t>Salmonella typhimurium</w:t>
      </w:r>
      <w:r w:rsidR="00F069A3" w:rsidRPr="00D41A62">
        <w:rPr>
          <w:rFonts w:ascii="Times" w:hAnsi="Times" w:cs="Times"/>
          <w:bCs/>
          <w:lang w:val="en-GB"/>
        </w:rPr>
        <w:t xml:space="preserve"> ATCC 14028</w:t>
      </w:r>
      <w:r w:rsidR="00FA49C8" w:rsidRPr="00D41A62">
        <w:rPr>
          <w:rFonts w:ascii="Times" w:hAnsi="Times" w:cs="Times"/>
          <w:bCs/>
          <w:lang w:val="en-GB"/>
        </w:rPr>
        <w:t xml:space="preserve"> (I and II)</w:t>
      </w:r>
      <w:r w:rsidR="00F069A3" w:rsidRPr="00D41A62">
        <w:rPr>
          <w:rFonts w:ascii="Times" w:hAnsi="Times" w:cs="Times"/>
          <w:bCs/>
          <w:lang w:val="en-GB"/>
        </w:rPr>
        <w:t xml:space="preserve">; B - </w:t>
      </w:r>
      <w:r w:rsidR="00F069A3" w:rsidRPr="00D41A62">
        <w:rPr>
          <w:rFonts w:ascii="Times" w:hAnsi="Times" w:cs="Times"/>
          <w:bCs/>
          <w:i/>
          <w:iCs/>
          <w:lang w:val="en-GB"/>
        </w:rPr>
        <w:t>Staphylococcus aureus</w:t>
      </w:r>
      <w:r w:rsidR="00F069A3" w:rsidRPr="00D41A62">
        <w:rPr>
          <w:rFonts w:ascii="Times" w:hAnsi="Times" w:cs="Times"/>
          <w:bCs/>
          <w:lang w:val="en-GB"/>
        </w:rPr>
        <w:t xml:space="preserve"> ATCC 25923</w:t>
      </w:r>
      <w:r w:rsidR="00FA49C8" w:rsidRPr="00D41A62">
        <w:rPr>
          <w:rFonts w:ascii="Times" w:hAnsi="Times" w:cs="Times"/>
          <w:bCs/>
          <w:lang w:val="en-GB"/>
        </w:rPr>
        <w:t xml:space="preserve"> (I</w:t>
      </w:r>
      <w:r w:rsidR="00C667FF">
        <w:rPr>
          <w:rFonts w:ascii="Times" w:hAnsi="Times" w:cs="Times"/>
          <w:bCs/>
          <w:lang w:val="en-GB"/>
        </w:rPr>
        <w:t>II</w:t>
      </w:r>
      <w:r w:rsidR="00FA49C8" w:rsidRPr="00D41A62">
        <w:rPr>
          <w:rFonts w:ascii="Times" w:hAnsi="Times" w:cs="Times"/>
          <w:bCs/>
          <w:lang w:val="en-GB"/>
        </w:rPr>
        <w:t xml:space="preserve"> and I</w:t>
      </w:r>
      <w:r w:rsidR="00C667FF">
        <w:rPr>
          <w:rFonts w:ascii="Times" w:hAnsi="Times" w:cs="Times"/>
          <w:bCs/>
          <w:lang w:val="en-GB"/>
        </w:rPr>
        <w:t>V</w:t>
      </w:r>
      <w:r w:rsidR="00FA49C8" w:rsidRPr="00D41A62">
        <w:rPr>
          <w:rFonts w:ascii="Times" w:hAnsi="Times" w:cs="Times"/>
          <w:bCs/>
          <w:lang w:val="en-GB"/>
        </w:rPr>
        <w:t>)</w:t>
      </w:r>
      <w:r w:rsidR="00F069A3" w:rsidRPr="00D41A62">
        <w:rPr>
          <w:rFonts w:ascii="Times" w:hAnsi="Times" w:cs="Times"/>
          <w:bCs/>
          <w:lang w:val="en-GB"/>
        </w:rPr>
        <w:t xml:space="preserve">; C - </w:t>
      </w:r>
      <w:r w:rsidR="00F069A3" w:rsidRPr="00D41A62">
        <w:rPr>
          <w:rFonts w:ascii="Times" w:hAnsi="Times" w:cs="Times"/>
          <w:bCs/>
          <w:i/>
          <w:iCs/>
          <w:lang w:val="en-GB"/>
        </w:rPr>
        <w:t xml:space="preserve">Escherichia coli </w:t>
      </w:r>
      <w:r w:rsidR="00F069A3" w:rsidRPr="00D41A62">
        <w:rPr>
          <w:rFonts w:ascii="Times" w:hAnsi="Times" w:cs="Times"/>
          <w:bCs/>
          <w:lang w:val="en-GB"/>
        </w:rPr>
        <w:t>ATCC 25922</w:t>
      </w:r>
      <w:r w:rsidR="00FA49C8" w:rsidRPr="00D41A62">
        <w:rPr>
          <w:rFonts w:ascii="Times" w:hAnsi="Times" w:cs="Times"/>
          <w:bCs/>
          <w:i/>
          <w:iCs/>
          <w:lang w:val="en-GB"/>
        </w:rPr>
        <w:t xml:space="preserve"> </w:t>
      </w:r>
      <w:r w:rsidR="00FA49C8" w:rsidRPr="00D41A62">
        <w:rPr>
          <w:rFonts w:ascii="Times" w:hAnsi="Times" w:cs="Times"/>
          <w:bCs/>
          <w:lang w:val="en-GB"/>
        </w:rPr>
        <w:t>(</w:t>
      </w:r>
      <w:r w:rsidR="00C667FF">
        <w:rPr>
          <w:rFonts w:ascii="Times" w:hAnsi="Times" w:cs="Times"/>
          <w:bCs/>
          <w:lang w:val="en-GB"/>
        </w:rPr>
        <w:t>V</w:t>
      </w:r>
      <w:r w:rsidR="00FA49C8" w:rsidRPr="00D41A62">
        <w:rPr>
          <w:rFonts w:ascii="Times" w:hAnsi="Times" w:cs="Times"/>
          <w:bCs/>
          <w:lang w:val="en-GB"/>
        </w:rPr>
        <w:t xml:space="preserve"> and </w:t>
      </w:r>
      <w:r w:rsidR="00C667FF">
        <w:rPr>
          <w:rFonts w:ascii="Times" w:hAnsi="Times" w:cs="Times"/>
          <w:bCs/>
          <w:lang w:val="en-GB"/>
        </w:rPr>
        <w:t>VI</w:t>
      </w:r>
      <w:r w:rsidR="00FA49C8" w:rsidRPr="00D41A62">
        <w:rPr>
          <w:rFonts w:ascii="Times" w:hAnsi="Times" w:cs="Times"/>
          <w:bCs/>
          <w:lang w:val="en-GB"/>
        </w:rPr>
        <w:t>)</w:t>
      </w:r>
      <w:r w:rsidR="00F069A3" w:rsidRPr="00D41A62">
        <w:rPr>
          <w:rFonts w:ascii="Times" w:hAnsi="Times" w:cs="Times"/>
          <w:bCs/>
          <w:i/>
          <w:iCs/>
          <w:lang w:val="en-GB"/>
        </w:rPr>
        <w:t>.</w:t>
      </w:r>
      <w:r w:rsidR="00FA49C8" w:rsidRPr="00D41A62">
        <w:rPr>
          <w:rFonts w:ascii="Times" w:hAnsi="Times" w:cs="Times"/>
          <w:bCs/>
          <w:i/>
          <w:iCs/>
          <w:lang w:val="en-GB"/>
        </w:rPr>
        <w:t xml:space="preserve"> </w:t>
      </w:r>
      <w:r w:rsidR="00FA49C8" w:rsidRPr="00D41A62">
        <w:rPr>
          <w:rFonts w:ascii="Times" w:hAnsi="Times" w:cs="Times"/>
          <w:bCs/>
          <w:lang w:val="en-GB"/>
        </w:rPr>
        <w:t>Wells:</w:t>
      </w:r>
      <w:r w:rsidR="00FA49C8" w:rsidRPr="00D41A62">
        <w:rPr>
          <w:rFonts w:ascii="Times" w:hAnsi="Times" w:cs="Times"/>
          <w:bCs/>
          <w:i/>
          <w:iCs/>
          <w:lang w:val="en-GB"/>
        </w:rPr>
        <w:t xml:space="preserve"> </w:t>
      </w:r>
      <w:r w:rsidRPr="00D41A62">
        <w:rPr>
          <w:rFonts w:ascii="Times" w:eastAsia="Times New Roman" w:hAnsi="Times" w:cs="Times"/>
          <w:i/>
          <w:iCs/>
          <w:lang w:eastAsia="pt-BR"/>
        </w:rPr>
        <w:t>Lactiplantibacillus plantarum</w:t>
      </w:r>
      <w:r w:rsidRPr="00D41A62">
        <w:rPr>
          <w:rFonts w:ascii="Times" w:eastAsia="Times New Roman" w:hAnsi="Times" w:cs="Times"/>
          <w:lang w:eastAsia="pt-BR"/>
        </w:rPr>
        <w:t xml:space="preserve"> CNPC001</w:t>
      </w:r>
      <w:r w:rsidR="00597E58" w:rsidRPr="00D41A62">
        <w:rPr>
          <w:rFonts w:ascii="Times" w:eastAsia="Times New Roman" w:hAnsi="Times" w:cs="Times"/>
          <w:lang w:eastAsia="pt-BR"/>
        </w:rPr>
        <w:t xml:space="preserve"> </w:t>
      </w:r>
      <w:r w:rsidRPr="00D41A62">
        <w:rPr>
          <w:rFonts w:ascii="Times" w:eastAsia="Times New Roman" w:hAnsi="Times" w:cs="Times"/>
          <w:lang w:eastAsia="pt-BR"/>
        </w:rPr>
        <w:t>(1</w:t>
      </w:r>
      <w:r w:rsidR="00AF4079" w:rsidRPr="00D41A62">
        <w:rPr>
          <w:rFonts w:ascii="Times" w:eastAsia="Times New Roman" w:hAnsi="Times" w:cs="Times"/>
          <w:lang w:eastAsia="pt-BR"/>
        </w:rPr>
        <w:t xml:space="preserve"> and 10</w:t>
      </w:r>
      <w:r w:rsidRPr="00D41A62">
        <w:rPr>
          <w:rFonts w:ascii="Times" w:eastAsia="Times New Roman" w:hAnsi="Times" w:cs="Times"/>
          <w:lang w:eastAsia="pt-BR"/>
        </w:rPr>
        <w:t>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Pr="00D41A62">
        <w:rPr>
          <w:rFonts w:ascii="Times" w:eastAsia="Times New Roman" w:hAnsi="Times" w:cs="Times"/>
          <w:i/>
          <w:iCs/>
          <w:lang w:eastAsia="pt-BR"/>
        </w:rPr>
        <w:t>Lactiplantibacillus plantarum</w:t>
      </w:r>
      <w:r w:rsidRPr="00D41A62">
        <w:rPr>
          <w:rFonts w:ascii="Times" w:eastAsia="Times New Roman" w:hAnsi="Times" w:cs="Times"/>
          <w:lang w:eastAsia="pt-BR"/>
        </w:rPr>
        <w:t xml:space="preserve"> CNPC002 (2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Pr="00D41A62">
        <w:rPr>
          <w:rFonts w:ascii="Times" w:eastAsia="Times New Roman" w:hAnsi="Times" w:cs="Times"/>
          <w:i/>
          <w:iCs/>
          <w:lang w:eastAsia="pt-BR"/>
        </w:rPr>
        <w:t>Lactiplantibacillus plantarum</w:t>
      </w:r>
      <w:r w:rsidRPr="00D41A62">
        <w:rPr>
          <w:rFonts w:ascii="Times" w:eastAsia="Times New Roman" w:hAnsi="Times" w:cs="Times"/>
          <w:lang w:eastAsia="pt-BR"/>
        </w:rPr>
        <w:t xml:space="preserve"> CNPC003 (3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Pr="00D41A62">
        <w:rPr>
          <w:rFonts w:ascii="Times" w:eastAsia="Times New Roman" w:hAnsi="Times" w:cs="Times"/>
          <w:i/>
          <w:iCs/>
          <w:lang w:eastAsia="pt-BR"/>
        </w:rPr>
        <w:t>Lactiplantibacillus plantarum</w:t>
      </w:r>
      <w:r w:rsidRPr="00D41A62">
        <w:rPr>
          <w:rFonts w:ascii="Times" w:eastAsia="Times New Roman" w:hAnsi="Times" w:cs="Times"/>
          <w:lang w:eastAsia="pt-BR"/>
        </w:rPr>
        <w:t xml:space="preserve"> CNPC004 (4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proofErr w:type="spellStart"/>
      <w:r w:rsidRPr="00D41A62">
        <w:rPr>
          <w:rFonts w:ascii="Times" w:eastAsia="Times New Roman" w:hAnsi="Times" w:cs="Times"/>
          <w:i/>
          <w:iCs/>
          <w:lang w:eastAsia="pt-BR"/>
        </w:rPr>
        <w:t>Limosilactobacillus</w:t>
      </w:r>
      <w:proofErr w:type="spellEnd"/>
      <w:r w:rsidRPr="00D41A62">
        <w:rPr>
          <w:rFonts w:ascii="Times" w:eastAsia="Times New Roman" w:hAnsi="Times" w:cs="Times"/>
          <w:i/>
          <w:iCs/>
          <w:lang w:eastAsia="pt-BR"/>
        </w:rPr>
        <w:t xml:space="preserve"> mucosae</w:t>
      </w:r>
      <w:r w:rsidRPr="00D41A62">
        <w:rPr>
          <w:rFonts w:ascii="Times" w:eastAsia="Times New Roman" w:hAnsi="Times" w:cs="Times"/>
          <w:lang w:eastAsia="pt-BR"/>
        </w:rPr>
        <w:t xml:space="preserve"> CNPC007 (5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Pr="00D41A62">
        <w:rPr>
          <w:rFonts w:ascii="Times" w:eastAsia="Times New Roman" w:hAnsi="Times" w:cs="Times"/>
          <w:i/>
          <w:iCs/>
          <w:lang w:eastAsia="pt-BR"/>
        </w:rPr>
        <w:t>Lactiplantibacillus plantarum</w:t>
      </w:r>
      <w:r w:rsidRPr="00D41A62">
        <w:rPr>
          <w:rFonts w:ascii="Times" w:eastAsia="Times New Roman" w:hAnsi="Times" w:cs="Times"/>
          <w:lang w:eastAsia="pt-BR"/>
        </w:rPr>
        <w:t xml:space="preserve"> CNPC020 (</w:t>
      </w:r>
      <w:del w:id="1" w:author="Isadora" w:date="2023-07-27T11:43:00Z">
        <w:r w:rsidRPr="00D41A62" w:rsidDel="00CC258C">
          <w:rPr>
            <w:rFonts w:ascii="Times" w:eastAsia="Times New Roman" w:hAnsi="Times" w:cs="Times"/>
            <w:lang w:eastAsia="pt-BR"/>
          </w:rPr>
          <w:delText>4</w:delText>
        </w:r>
      </w:del>
      <w:ins w:id="2" w:author="Isadora" w:date="2023-07-27T11:43:00Z">
        <w:r w:rsidR="00CC258C">
          <w:rPr>
            <w:rFonts w:ascii="Times" w:eastAsia="Times New Roman" w:hAnsi="Times" w:cs="Times"/>
            <w:lang w:eastAsia="pt-BR"/>
          </w:rPr>
          <w:t>6</w:t>
        </w:r>
      </w:ins>
      <w:r w:rsidRPr="00D41A62">
        <w:rPr>
          <w:rFonts w:ascii="Times" w:eastAsia="Times New Roman" w:hAnsi="Times" w:cs="Times"/>
          <w:lang w:eastAsia="pt-BR"/>
        </w:rPr>
        <w:t>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proofErr w:type="spellStart"/>
      <w:r w:rsidRPr="00D41A62">
        <w:rPr>
          <w:rFonts w:ascii="Times" w:eastAsia="Times New Roman" w:hAnsi="Times" w:cs="Times"/>
          <w:i/>
          <w:iCs/>
          <w:lang w:eastAsia="pt-BR"/>
        </w:rPr>
        <w:t>Lacticaseibacillus</w:t>
      </w:r>
      <w:proofErr w:type="spellEnd"/>
      <w:r w:rsidRPr="00D41A62">
        <w:rPr>
          <w:rFonts w:ascii="Times" w:eastAsia="Times New Roman" w:hAnsi="Times" w:cs="Times"/>
          <w:i/>
          <w:iCs/>
          <w:lang w:eastAsia="pt-BR"/>
        </w:rPr>
        <w:t xml:space="preserve"> </w:t>
      </w:r>
      <w:proofErr w:type="spellStart"/>
      <w:r w:rsidRPr="00D41A62">
        <w:rPr>
          <w:rFonts w:ascii="Times" w:eastAsia="Times New Roman" w:hAnsi="Times" w:cs="Times"/>
          <w:i/>
          <w:iCs/>
          <w:lang w:eastAsia="pt-BR"/>
        </w:rPr>
        <w:t>rhamnosus</w:t>
      </w:r>
      <w:proofErr w:type="spellEnd"/>
      <w:r w:rsidRPr="00D41A62">
        <w:rPr>
          <w:rFonts w:ascii="Times" w:eastAsia="Times New Roman" w:hAnsi="Times" w:cs="Times"/>
          <w:lang w:eastAsia="pt-BR"/>
        </w:rPr>
        <w:t xml:space="preserve"> EM1107 (7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="00FA49C8" w:rsidRPr="00D41A62">
        <w:rPr>
          <w:rFonts w:ascii="Times" w:eastAsia="Times New Roman" w:hAnsi="Times" w:cs="Times"/>
          <w:lang w:eastAsia="pt-BR"/>
        </w:rPr>
        <w:t>Positive control</w:t>
      </w:r>
      <w:r w:rsidR="00AF4079" w:rsidRPr="00D41A62">
        <w:rPr>
          <w:rFonts w:ascii="Times" w:eastAsia="Times New Roman" w:hAnsi="Times" w:cs="Times"/>
          <w:lang w:eastAsia="pt-BR"/>
        </w:rPr>
        <w:t xml:space="preserve"> (liquid)</w:t>
      </w:r>
      <w:r w:rsidR="00FA49C8" w:rsidRPr="00D41A62">
        <w:rPr>
          <w:rFonts w:ascii="Times" w:eastAsia="Times New Roman" w:hAnsi="Times" w:cs="Times"/>
          <w:lang w:eastAsia="pt-BR"/>
        </w:rPr>
        <w:t xml:space="preserve"> with </w:t>
      </w:r>
      <w:r w:rsidR="00D41A62" w:rsidRPr="00D41A62">
        <w:rPr>
          <w:rFonts w:ascii="Times" w:eastAsia="Times New Roman" w:hAnsi="Times" w:cs="Times"/>
          <w:lang w:eastAsia="pt-BR"/>
        </w:rPr>
        <w:t xml:space="preserve">5 </w:t>
      </w:r>
      <w:proofErr w:type="spellStart"/>
      <w:r w:rsidR="00D41A62" w:rsidRPr="00D41A62">
        <w:rPr>
          <w:rFonts w:ascii="Times" w:eastAsia="Times New Roman" w:hAnsi="Times" w:cs="Times"/>
          <w:lang w:eastAsia="pt-BR"/>
        </w:rPr>
        <w:t>μg</w:t>
      </w:r>
      <w:proofErr w:type="spellEnd"/>
      <w:r w:rsidR="00D41A62" w:rsidRPr="00D41A62">
        <w:rPr>
          <w:rFonts w:ascii="Times" w:eastAsia="Times New Roman" w:hAnsi="Times" w:cs="Times"/>
          <w:lang w:eastAsia="pt-BR"/>
        </w:rPr>
        <w:t xml:space="preserve"> </w:t>
      </w:r>
      <w:r w:rsidR="00AF4079" w:rsidRPr="00D41A62">
        <w:rPr>
          <w:rFonts w:ascii="Times" w:hAnsi="Times" w:cs="Times"/>
        </w:rPr>
        <w:t>c</w:t>
      </w:r>
      <w:r w:rsidR="00FA49C8" w:rsidRPr="00D41A62">
        <w:rPr>
          <w:rFonts w:ascii="Times" w:hAnsi="Times" w:cs="Times"/>
        </w:rPr>
        <w:t>iprofloxacin</w:t>
      </w:r>
      <w:r w:rsidR="00D41A62" w:rsidRPr="00D41A62">
        <w:rPr>
          <w:rFonts w:ascii="Times" w:hAnsi="Times" w:cs="Times"/>
        </w:rPr>
        <w:t xml:space="preserve"> in</w:t>
      </w:r>
      <w:r w:rsidR="00FA49C8" w:rsidRPr="00D41A62">
        <w:rPr>
          <w:rFonts w:ascii="Times" w:eastAsia="Times New Roman" w:hAnsi="Times" w:cs="Times"/>
          <w:lang w:eastAsia="pt-BR"/>
        </w:rPr>
        <w:t xml:space="preserve"> solution </w:t>
      </w:r>
      <w:r w:rsidRPr="00D41A62">
        <w:rPr>
          <w:rFonts w:ascii="Times" w:eastAsia="Times New Roman" w:hAnsi="Times" w:cs="Times"/>
          <w:lang w:eastAsia="pt-BR"/>
        </w:rPr>
        <w:t>(8)</w:t>
      </w:r>
      <w:r w:rsidR="00AF4079" w:rsidRPr="00D41A62">
        <w:rPr>
          <w:rFonts w:ascii="Times" w:eastAsia="Times New Roman" w:hAnsi="Times" w:cs="Times"/>
          <w:lang w:eastAsia="pt-BR"/>
        </w:rPr>
        <w:t>;</w:t>
      </w:r>
      <w:r w:rsidRPr="00D41A62">
        <w:rPr>
          <w:rFonts w:ascii="Times" w:eastAsia="Times New Roman" w:hAnsi="Times" w:cs="Times"/>
          <w:lang w:eastAsia="pt-BR"/>
        </w:rPr>
        <w:t xml:space="preserve"> </w:t>
      </w:r>
      <w:r w:rsidR="00FA49C8" w:rsidRPr="00D41A62">
        <w:rPr>
          <w:rFonts w:ascii="Times" w:eastAsia="Times New Roman" w:hAnsi="Times" w:cs="Times"/>
          <w:lang w:eastAsia="pt-BR"/>
        </w:rPr>
        <w:t>Negative control</w:t>
      </w:r>
      <w:r w:rsidRPr="00D41A62">
        <w:rPr>
          <w:rFonts w:ascii="Times" w:eastAsia="Times New Roman" w:hAnsi="Times" w:cs="Times"/>
          <w:lang w:eastAsia="pt-BR"/>
        </w:rPr>
        <w:t xml:space="preserve"> (9)</w:t>
      </w:r>
      <w:r w:rsidR="00AF4079" w:rsidRPr="00D41A62">
        <w:rPr>
          <w:rFonts w:ascii="Times" w:eastAsia="Times New Roman" w:hAnsi="Times" w:cs="Times"/>
          <w:lang w:eastAsia="pt-BR"/>
        </w:rPr>
        <w:t xml:space="preserve">. Disc: Positive control with </w:t>
      </w:r>
      <w:r w:rsidR="00D41A62" w:rsidRPr="00D41A62">
        <w:rPr>
          <w:rFonts w:ascii="Times" w:eastAsia="Times New Roman" w:hAnsi="Times" w:cs="Times"/>
          <w:lang w:eastAsia="pt-BR"/>
        </w:rPr>
        <w:t xml:space="preserve">5 </w:t>
      </w:r>
      <w:proofErr w:type="spellStart"/>
      <w:r w:rsidR="00D41A62" w:rsidRPr="00D41A62">
        <w:rPr>
          <w:rFonts w:ascii="Times" w:eastAsia="Times New Roman" w:hAnsi="Times" w:cs="Times"/>
          <w:lang w:eastAsia="pt-BR"/>
        </w:rPr>
        <w:t>μg</w:t>
      </w:r>
      <w:proofErr w:type="spellEnd"/>
      <w:r w:rsidR="00D41A62" w:rsidRPr="00D41A62">
        <w:rPr>
          <w:rFonts w:ascii="Times" w:eastAsia="Times New Roman" w:hAnsi="Times" w:cs="Times"/>
          <w:lang w:eastAsia="pt-BR"/>
        </w:rPr>
        <w:t xml:space="preserve"> </w:t>
      </w:r>
      <w:r w:rsidR="00AF4079" w:rsidRPr="00D41A62">
        <w:rPr>
          <w:rFonts w:ascii="Times" w:eastAsia="Times New Roman" w:hAnsi="Times" w:cs="Times"/>
          <w:lang w:eastAsia="pt-BR"/>
        </w:rPr>
        <w:t xml:space="preserve">ciprofloxacin </w:t>
      </w:r>
      <w:r w:rsidRPr="00D41A62">
        <w:rPr>
          <w:rFonts w:ascii="Times" w:eastAsia="Times New Roman" w:hAnsi="Times" w:cs="Times"/>
          <w:lang w:eastAsia="pt-BR"/>
        </w:rPr>
        <w:t>(1</w:t>
      </w:r>
      <w:r w:rsidR="00D41A62" w:rsidRPr="00D41A62">
        <w:rPr>
          <w:rFonts w:ascii="Times" w:eastAsia="Times New Roman" w:hAnsi="Times" w:cs="Times"/>
          <w:lang w:eastAsia="pt-BR"/>
        </w:rPr>
        <w:t>1</w:t>
      </w:r>
      <w:r w:rsidRPr="00D41A62">
        <w:rPr>
          <w:rFonts w:ascii="Times" w:eastAsia="Times New Roman" w:hAnsi="Times" w:cs="Times"/>
          <w:lang w:eastAsia="pt-BR"/>
        </w:rPr>
        <w:t>)</w:t>
      </w:r>
      <w:r w:rsidR="00D41A62" w:rsidRPr="00D41A62">
        <w:rPr>
          <w:rFonts w:ascii="Times" w:eastAsia="Times New Roman" w:hAnsi="Times" w:cs="Times"/>
          <w:lang w:eastAsia="pt-BR"/>
        </w:rPr>
        <w:t>.</w:t>
      </w:r>
    </w:p>
    <w:sectPr w:rsidR="000A3B63" w:rsidRPr="00D41A62" w:rsidSect="00597E58">
      <w:pgSz w:w="16838" w:h="11906" w:orient="landscape"/>
      <w:pgMar w:top="993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E6242"/>
    <w:multiLevelType w:val="hybridMultilevel"/>
    <w:tmpl w:val="78141EA6"/>
    <w:lvl w:ilvl="0" w:tplc="85EE9C1C">
      <w:start w:val="2"/>
      <w:numFmt w:val="upperRoman"/>
      <w:lvlText w:val="%1)"/>
      <w:lvlJc w:val="left"/>
      <w:pPr>
        <w:ind w:left="1080" w:hanging="72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3657F"/>
    <w:multiLevelType w:val="hybridMultilevel"/>
    <w:tmpl w:val="0308BEC2"/>
    <w:lvl w:ilvl="0" w:tplc="FF0E6B1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744A8E"/>
    <w:multiLevelType w:val="hybridMultilevel"/>
    <w:tmpl w:val="7C706080"/>
    <w:lvl w:ilvl="0" w:tplc="649AE10A">
      <w:start w:val="1"/>
      <w:numFmt w:val="upperRoman"/>
      <w:lvlText w:val="%1)"/>
      <w:lvlJc w:val="left"/>
      <w:pPr>
        <w:ind w:left="1080" w:hanging="72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375C43"/>
    <w:multiLevelType w:val="hybridMultilevel"/>
    <w:tmpl w:val="8F1A44F6"/>
    <w:lvl w:ilvl="0" w:tplc="1730EBA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357C9"/>
    <w:multiLevelType w:val="hybridMultilevel"/>
    <w:tmpl w:val="FC24BED4"/>
    <w:lvl w:ilvl="0" w:tplc="01A4312C">
      <w:start w:val="2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066045">
    <w:abstractNumId w:val="3"/>
  </w:num>
  <w:num w:numId="2" w16cid:durableId="1956980501">
    <w:abstractNumId w:val="1"/>
  </w:num>
  <w:num w:numId="3" w16cid:durableId="1801142028">
    <w:abstractNumId w:val="4"/>
  </w:num>
  <w:num w:numId="4" w16cid:durableId="460078382">
    <w:abstractNumId w:val="2"/>
  </w:num>
  <w:num w:numId="5" w16cid:durableId="111536382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adora">
    <w15:presenceInfo w15:providerId="None" w15:userId="Isado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200"/>
    <w:rsid w:val="000A3B63"/>
    <w:rsid w:val="002060AA"/>
    <w:rsid w:val="00304BC6"/>
    <w:rsid w:val="003530F9"/>
    <w:rsid w:val="00570505"/>
    <w:rsid w:val="00597E58"/>
    <w:rsid w:val="00AB35E7"/>
    <w:rsid w:val="00AE2BAE"/>
    <w:rsid w:val="00AF4079"/>
    <w:rsid w:val="00C667FF"/>
    <w:rsid w:val="00CB00DE"/>
    <w:rsid w:val="00CC258C"/>
    <w:rsid w:val="00D36200"/>
    <w:rsid w:val="00D41A62"/>
    <w:rsid w:val="00F069A3"/>
    <w:rsid w:val="00F73C5E"/>
    <w:rsid w:val="00FA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E6823"/>
  <w15:chartTrackingRefBased/>
  <w15:docId w15:val="{3A41FE8D-2C6C-415E-9E6D-80D7E0A6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200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rsid w:val="00D36200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Tabelacomgrade">
    <w:name w:val="Table Grid"/>
    <w:basedOn w:val="Tabelanormal"/>
    <w:rsid w:val="00D36200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FA49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A49C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A49C8"/>
    <w:rPr>
      <w:rFonts w:ascii="Arial" w:eastAsia="Arial" w:hAnsi="Arial" w:cs="Arial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A49C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A49C8"/>
    <w:rPr>
      <w:rFonts w:ascii="Arial" w:eastAsia="Arial" w:hAnsi="Arial" w:cs="Arial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CC258C"/>
    <w:pPr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3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</dc:creator>
  <cp:keywords/>
  <dc:description/>
  <cp:lastModifiedBy>Isadora</cp:lastModifiedBy>
  <cp:revision>2</cp:revision>
  <cp:lastPrinted>2023-02-19T12:57:00Z</cp:lastPrinted>
  <dcterms:created xsi:type="dcterms:W3CDTF">2023-07-27T14:44:00Z</dcterms:created>
  <dcterms:modified xsi:type="dcterms:W3CDTF">2023-07-27T14:44:00Z</dcterms:modified>
</cp:coreProperties>
</file>